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C5B62" w14:textId="77777777" w:rsidR="00FC0DDD" w:rsidRDefault="00FC0DDD" w:rsidP="00FC0DDD">
      <w:pPr>
        <w:rPr>
          <w:b/>
          <w:bCs/>
          <w:color w:val="000000" w:themeColor="text1"/>
        </w:rPr>
      </w:pPr>
      <w:r w:rsidRPr="0059785E">
        <w:rPr>
          <w:b/>
          <w:bCs/>
          <w:color w:val="000000" w:themeColor="text1"/>
        </w:rPr>
        <w:t>Supplemental methods</w:t>
      </w:r>
    </w:p>
    <w:p w14:paraId="1EAA7FB7" w14:textId="77777777" w:rsidR="00FC0DDD" w:rsidRDefault="00FC0DDD" w:rsidP="00FC0DDD">
      <w:pPr>
        <w:rPr>
          <w:b/>
          <w:bCs/>
          <w:color w:val="000000" w:themeColor="text1"/>
        </w:rPr>
      </w:pPr>
    </w:p>
    <w:p w14:paraId="0DF26367" w14:textId="77777777" w:rsidR="00FC0DDD" w:rsidRDefault="00FC0DDD" w:rsidP="00FC0DDD">
      <w:r>
        <w:t>A total of 36,846 individuals had non-missing data on all 4 bilateral neurite density measures and were included in the downstream analyses.  Prior to GWAS, each measure was standardized and converted to a z-score. The distribution of each measure was approximately normal, with a mean of 0 and a standard deviation of 1 (</w:t>
      </w:r>
      <w:r>
        <w:fldChar w:fldCharType="begin"/>
      </w:r>
      <w:r>
        <w:instrText xml:space="preserve"> REF _Ref134621774 </w:instrText>
      </w:r>
      <w:r>
        <w:fldChar w:fldCharType="separate"/>
      </w:r>
      <w:r w:rsidRPr="002F3847">
        <w:t>Figure 1</w:t>
      </w:r>
      <w:r>
        <w:fldChar w:fldCharType="end"/>
      </w:r>
      <w:r>
        <w:t>).</w:t>
      </w:r>
    </w:p>
    <w:p w14:paraId="26DC2AAE" w14:textId="77777777" w:rsidR="00FC0DDD" w:rsidRDefault="00FC0DDD" w:rsidP="00FC0DDD">
      <w:r>
        <w:t xml:space="preserve"> </w:t>
      </w:r>
      <w:r>
        <w:rPr>
          <w:noProof/>
        </w:rPr>
        <w:drawing>
          <wp:inline distT="0" distB="0" distL="0" distR="0" wp14:anchorId="7D1B3E24" wp14:editId="192BD7A7">
            <wp:extent cx="5725795" cy="2292985"/>
            <wp:effectExtent l="0" t="0" r="8255" b="0"/>
            <wp:docPr id="1437433071" name="Picture 1" descr="A group of graphs showing different siz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433071" name="Picture 1" descr="A group of graphs showing different sizes of data&#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5795" cy="2292985"/>
                    </a:xfrm>
                    <a:prstGeom prst="rect">
                      <a:avLst/>
                    </a:prstGeom>
                    <a:noFill/>
                    <a:ln>
                      <a:noFill/>
                    </a:ln>
                  </pic:spPr>
                </pic:pic>
              </a:graphicData>
            </a:graphic>
          </wp:inline>
        </w:drawing>
      </w:r>
    </w:p>
    <w:p w14:paraId="675E1AE4" w14:textId="77777777" w:rsidR="00FC0DDD" w:rsidRDefault="00FC0DDD" w:rsidP="00FC0DDD">
      <w:pPr>
        <w:pStyle w:val="Caption"/>
      </w:pPr>
      <w:bookmarkStart w:id="0" w:name="_Ref134621774"/>
      <w:r w:rsidRPr="002F3847">
        <w:t xml:space="preserve">Figure </w:t>
      </w:r>
      <w:r>
        <w:fldChar w:fldCharType="begin"/>
      </w:r>
      <w:r>
        <w:instrText xml:space="preserve"> SEQ Figure \* ARABIC </w:instrText>
      </w:r>
      <w:r>
        <w:fldChar w:fldCharType="separate"/>
      </w:r>
      <w:r>
        <w:rPr>
          <w:noProof/>
        </w:rPr>
        <w:t>1</w:t>
      </w:r>
      <w:r>
        <w:rPr>
          <w:noProof/>
        </w:rPr>
        <w:fldChar w:fldCharType="end"/>
      </w:r>
      <w:bookmarkEnd w:id="0"/>
      <w:r w:rsidRPr="002F3847">
        <w:t>: Distribution of bilateral neurite density measures included in GWAS.</w:t>
      </w:r>
    </w:p>
    <w:p w14:paraId="203A9A2F" w14:textId="77777777" w:rsidR="00FC0DDD" w:rsidRDefault="00FC0DDD" w:rsidP="00FC0DDD">
      <w:pPr>
        <w:rPr>
          <w:b/>
          <w:bCs/>
          <w:color w:val="000000" w:themeColor="text1"/>
        </w:rPr>
      </w:pPr>
    </w:p>
    <w:p w14:paraId="0339D27F" w14:textId="77777777" w:rsidR="00FC0DDD" w:rsidRDefault="00FC0DDD" w:rsidP="00FC0DDD"/>
    <w:p w14:paraId="5C4D084F" w14:textId="77777777" w:rsidR="00FC0DDD" w:rsidRDefault="00FC0DDD" w:rsidP="00FC0DDD">
      <w:r>
        <w:t xml:space="preserve">We limited genotype quality control to the subset of individuals who were included in the brain imaging analyses. Briefly, we limited data to a minor allele count of 5, harmonization to a common build (hg19), removed individuals with excessive relatedness, with missingness of greater than 2% and excessive homozygosity or heterozygosity compared to the sample mean. Phase 1 and Phase 2 included </w:t>
      </w:r>
      <w:r w:rsidRPr="00EF761A">
        <w:t>20</w:t>
      </w:r>
      <w:r>
        <w:t xml:space="preserve">665 and </w:t>
      </w:r>
      <w:r w:rsidRPr="00EF761A">
        <w:t>25</w:t>
      </w:r>
      <w:r>
        <w:t>650 individuals respectively. Genetic variation was limited to bi-allelic markers, markers were excluded if there were sample Hardy-Weinberg deviation of p &lt; 10</w:t>
      </w:r>
      <w:r w:rsidRPr="00DA0570">
        <w:rPr>
          <w:vertAlign w:val="superscript"/>
        </w:rPr>
        <w:t>-20</w:t>
      </w:r>
      <w:r>
        <w:t xml:space="preserve">, allele frequency deviated from ancestry-predicted value (as defined in ALFA), or if there was missingness of greater than 2%. Phase 1 and Phase 2 included </w:t>
      </w:r>
      <w:r w:rsidRPr="00DA0570">
        <w:t>5696478</w:t>
      </w:r>
      <w:r>
        <w:t xml:space="preserve"> and </w:t>
      </w:r>
      <w:r w:rsidRPr="00DA0570">
        <w:t>6068166</w:t>
      </w:r>
      <w:r>
        <w:t xml:space="preserve"> variants respectively.</w:t>
      </w:r>
      <w:r w:rsidRPr="00DA0570">
        <w:t xml:space="preserve"> </w:t>
      </w:r>
    </w:p>
    <w:p w14:paraId="1244A50F" w14:textId="77777777" w:rsidR="00FC0DDD" w:rsidRDefault="00FC0DDD" w:rsidP="00FC0DDD"/>
    <w:p w14:paraId="6E7CD935" w14:textId="77777777" w:rsidR="00FC0DDD" w:rsidRDefault="00FC0DDD" w:rsidP="00FC0DDD">
      <w:r>
        <w:t>Each dataset was further restricted to individuals whose genotypes were “genetically like” those of the 1000 genotypes GBR reference dataset as defined using ancestry principal components, specifically within 4 standard deviations of the reference mean over the first 5 principal components (</w:t>
      </w:r>
      <w:r>
        <w:fldChar w:fldCharType="begin"/>
      </w:r>
      <w:r>
        <w:instrText xml:space="preserve"> REF _Ref134623935 </w:instrText>
      </w:r>
      <w:r>
        <w:fldChar w:fldCharType="separate"/>
      </w:r>
      <w:r>
        <w:t xml:space="preserve">Figure </w:t>
      </w:r>
      <w:r>
        <w:rPr>
          <w:noProof/>
        </w:rPr>
        <w:t>2</w:t>
      </w:r>
      <w:r>
        <w:rPr>
          <w:noProof/>
        </w:rPr>
        <w:fldChar w:fldCharType="end"/>
      </w:r>
      <w:r>
        <w:t>). The processed genotype data were merged into a single dataset and further limited to an unrelated subset using the relationship-based pruning routine (--king-</w:t>
      </w:r>
      <w:proofErr w:type="spellStart"/>
      <w:r>
        <w:t>cutoff</w:t>
      </w:r>
      <w:proofErr w:type="spellEnd"/>
      <w:r>
        <w:t>) in PLINK (threshold = 0</w:t>
      </w:r>
      <w:r w:rsidRPr="00FD6660">
        <w:t>.0442</w:t>
      </w:r>
      <w:r>
        <w:t>). A total of 5612413 variants in a dataset of 32692 GBR-like unrelated individuals with complete MRI data were retained for downstream analysis.</w:t>
      </w:r>
    </w:p>
    <w:p w14:paraId="46A5BF43" w14:textId="77777777" w:rsidR="00FC0DDD" w:rsidRDefault="00FC0DDD" w:rsidP="00FC0DDD">
      <w:pPr>
        <w:rPr>
          <w:b/>
          <w:bCs/>
          <w:color w:val="000000" w:themeColor="text1"/>
        </w:rPr>
      </w:pPr>
    </w:p>
    <w:p w14:paraId="5FA754AA" w14:textId="77777777" w:rsidR="00FC0DDD" w:rsidRDefault="00FC0DDD" w:rsidP="00FC0DDD"/>
    <w:p w14:paraId="3167EA1B" w14:textId="77777777" w:rsidR="00FC0DDD" w:rsidRDefault="00FC0DDD" w:rsidP="00FC0DDD"/>
    <w:p w14:paraId="7A8CDA4F" w14:textId="77777777" w:rsidR="00FC0DDD" w:rsidRDefault="00FC0DDD" w:rsidP="00FC0DDD"/>
    <w:p w14:paraId="089FF400" w14:textId="77777777" w:rsidR="00FC0DDD" w:rsidRDefault="00FC0DDD" w:rsidP="00FC0DDD"/>
    <w:p w14:paraId="7B605BAB" w14:textId="77777777" w:rsidR="00FC0DDD" w:rsidRDefault="00FC0DDD" w:rsidP="00FC0DDD"/>
    <w:p w14:paraId="3AA9ADC0" w14:textId="77777777" w:rsidR="00FC0DDD" w:rsidRDefault="00FC0DDD" w:rsidP="00FC0DDD"/>
    <w:p w14:paraId="1A7B77B1" w14:textId="77777777" w:rsidR="00FC0DDD" w:rsidRDefault="00FC0DDD" w:rsidP="00FC0DDD">
      <w:r>
        <w:t>A</w:t>
      </w:r>
    </w:p>
    <w:p w14:paraId="0DAB8C15" w14:textId="77777777" w:rsidR="00FC0DDD" w:rsidRDefault="00FC0DDD" w:rsidP="00FC0DDD">
      <w:r>
        <w:rPr>
          <w:noProof/>
        </w:rPr>
        <w:drawing>
          <wp:inline distT="0" distB="0" distL="0" distR="0" wp14:anchorId="41FCDCC9" wp14:editId="1CAEF0ED">
            <wp:extent cx="5725795" cy="2387600"/>
            <wp:effectExtent l="0" t="0" r="8255" b="0"/>
            <wp:docPr id="1449121175" name="Picture 4" descr="A picture containing ski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121175" name="Picture 4" descr="A picture containing skiing&#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795" cy="2387600"/>
                    </a:xfrm>
                    <a:prstGeom prst="rect">
                      <a:avLst/>
                    </a:prstGeom>
                    <a:noFill/>
                    <a:ln>
                      <a:noFill/>
                    </a:ln>
                  </pic:spPr>
                </pic:pic>
              </a:graphicData>
            </a:graphic>
          </wp:inline>
        </w:drawing>
      </w:r>
    </w:p>
    <w:p w14:paraId="0929BFC0" w14:textId="77777777" w:rsidR="00FC0DDD" w:rsidRDefault="00FC0DDD" w:rsidP="00FC0DDD">
      <w:r>
        <w:t>B</w:t>
      </w:r>
    </w:p>
    <w:p w14:paraId="21ADCC1E" w14:textId="77777777" w:rsidR="00FC0DDD" w:rsidRDefault="00FC0DDD" w:rsidP="00FC0DDD">
      <w:r>
        <w:rPr>
          <w:noProof/>
        </w:rPr>
        <w:drawing>
          <wp:inline distT="0" distB="0" distL="0" distR="0" wp14:anchorId="7E5D68C5" wp14:editId="60894201">
            <wp:extent cx="5725795" cy="2387600"/>
            <wp:effectExtent l="0" t="0" r="8255" b="0"/>
            <wp:docPr id="992922803"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922803" name="Picture 5" descr="A picture containing screensho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795" cy="2387600"/>
                    </a:xfrm>
                    <a:prstGeom prst="rect">
                      <a:avLst/>
                    </a:prstGeom>
                    <a:noFill/>
                    <a:ln>
                      <a:noFill/>
                    </a:ln>
                  </pic:spPr>
                </pic:pic>
              </a:graphicData>
            </a:graphic>
          </wp:inline>
        </w:drawing>
      </w:r>
    </w:p>
    <w:p w14:paraId="237C6A8D" w14:textId="77777777" w:rsidR="00FC0DDD" w:rsidRDefault="00FC0DDD" w:rsidP="00FC0DDD">
      <w:pPr>
        <w:pStyle w:val="Caption"/>
      </w:pPr>
      <w:bookmarkStart w:id="1" w:name="_Ref134623935"/>
      <w:r>
        <w:t xml:space="preserve">Figure </w:t>
      </w:r>
      <w:r>
        <w:fldChar w:fldCharType="begin"/>
      </w:r>
      <w:r>
        <w:instrText xml:space="preserve"> SEQ Figure \* ARABIC </w:instrText>
      </w:r>
      <w:r>
        <w:fldChar w:fldCharType="separate"/>
      </w:r>
      <w:r>
        <w:rPr>
          <w:noProof/>
        </w:rPr>
        <w:t>2</w:t>
      </w:r>
      <w:r>
        <w:rPr>
          <w:noProof/>
        </w:rPr>
        <w:fldChar w:fldCharType="end"/>
      </w:r>
      <w:bookmarkEnd w:id="1"/>
      <w:r>
        <w:t>: Ancestry principal comp</w:t>
      </w:r>
      <w:r>
        <w:rPr>
          <w:noProof/>
        </w:rPr>
        <w:t>onents for UKBB Brain Imaging Phase 1 dataset. UK Biobank individuals shown in yellow. Reference ancestries from 1000 genomes project; Blue = East Asia, Green = Africa, Red = Europe, Orange = Americas, and Purple = South Asia. Panel A shows the unselected individuals across the first 3 PCs. Panel B shows the data subset limited to GBR-like individuals.</w:t>
      </w:r>
    </w:p>
    <w:p w14:paraId="771059EB" w14:textId="77777777" w:rsidR="00FC0DDD" w:rsidRDefault="00FC0DDD" w:rsidP="00FC0DDD">
      <w:pPr>
        <w:rPr>
          <w:b/>
          <w:bCs/>
          <w:color w:val="000000" w:themeColor="text1"/>
        </w:rPr>
      </w:pPr>
    </w:p>
    <w:p w14:paraId="49567D23" w14:textId="77777777" w:rsidR="00FC0DDD" w:rsidRDefault="00FC0DDD" w:rsidP="00FC0DDD"/>
    <w:p w14:paraId="160B8FCB" w14:textId="77777777" w:rsidR="00FC0DDD" w:rsidRDefault="00FC0DDD" w:rsidP="00FC0DDD">
      <w:r>
        <w:t xml:space="preserve">GWAS was performed for each bilateral neurite density using generalized-linear model in PLINK, adjusted for sex, age at scan (in years), scan centre, and 10 ancestry principal component. Summary Manhattan Plots for each analysis are described in </w:t>
      </w:r>
      <w:r>
        <w:fldChar w:fldCharType="begin"/>
      </w:r>
      <w:r>
        <w:instrText xml:space="preserve"> REF _Ref134625914 </w:instrText>
      </w:r>
      <w:r>
        <w:fldChar w:fldCharType="separate"/>
      </w:r>
      <w:r>
        <w:t xml:space="preserve">Figure </w:t>
      </w:r>
      <w:r>
        <w:rPr>
          <w:noProof/>
        </w:rPr>
        <w:t>3</w:t>
      </w:r>
      <w:r>
        <w:rPr>
          <w:noProof/>
        </w:rPr>
        <w:fldChar w:fldCharType="end"/>
      </w:r>
      <w:r>
        <w:t xml:space="preserve">. </w:t>
      </w:r>
    </w:p>
    <w:p w14:paraId="54981DAF" w14:textId="77777777" w:rsidR="00FC0DDD" w:rsidRDefault="00FC0DDD" w:rsidP="00FC0DDD">
      <w:pPr>
        <w:rPr>
          <w:b/>
          <w:bCs/>
          <w:color w:val="000000" w:themeColor="text1"/>
        </w:rPr>
      </w:pPr>
    </w:p>
    <w:p w14:paraId="6AB7B297" w14:textId="77777777" w:rsidR="00FC0DDD" w:rsidRDefault="00FC0DDD" w:rsidP="00FC0DDD">
      <w:r>
        <w:rPr>
          <w:noProof/>
        </w:rPr>
        <w:lastRenderedPageBreak/>
        <w:drawing>
          <wp:inline distT="0" distB="0" distL="0" distR="0" wp14:anchorId="0CB604B2" wp14:editId="3DDEDC75">
            <wp:extent cx="5731510" cy="1910080"/>
            <wp:effectExtent l="0" t="0" r="2540" b="0"/>
            <wp:docPr id="1659132985" name="Picture 6" descr="A picture containing line, plot, screensh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132985" name="Picture 6" descr="A picture containing line, plot, screenshot, 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910080"/>
                    </a:xfrm>
                    <a:prstGeom prst="rect">
                      <a:avLst/>
                    </a:prstGeom>
                    <a:noFill/>
                    <a:ln>
                      <a:noFill/>
                    </a:ln>
                  </pic:spPr>
                </pic:pic>
              </a:graphicData>
            </a:graphic>
          </wp:inline>
        </w:drawing>
      </w:r>
      <w:r>
        <w:rPr>
          <w:noProof/>
        </w:rPr>
        <w:drawing>
          <wp:inline distT="0" distB="0" distL="0" distR="0" wp14:anchorId="29BC4C65" wp14:editId="37CB9B01">
            <wp:extent cx="5731510" cy="1910503"/>
            <wp:effectExtent l="0" t="0" r="2540" b="0"/>
            <wp:docPr id="804814656" name="Picture 7" descr="A picture containing line, screenshot,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814656" name="Picture 7" descr="A picture containing line, screenshot, plot, 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910503"/>
                    </a:xfrm>
                    <a:prstGeom prst="rect">
                      <a:avLst/>
                    </a:prstGeom>
                    <a:noFill/>
                    <a:ln>
                      <a:noFill/>
                    </a:ln>
                  </pic:spPr>
                </pic:pic>
              </a:graphicData>
            </a:graphic>
          </wp:inline>
        </w:drawing>
      </w:r>
      <w:r>
        <w:rPr>
          <w:noProof/>
        </w:rPr>
        <w:drawing>
          <wp:inline distT="0" distB="0" distL="0" distR="0" wp14:anchorId="190646D0" wp14:editId="20D75E0D">
            <wp:extent cx="5732145" cy="1910715"/>
            <wp:effectExtent l="0" t="0" r="1905" b="0"/>
            <wp:docPr id="377454017" name="Picture 8" descr="A picture containing line,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454017" name="Picture 8" descr="A picture containing line, plot, screensho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145" cy="1910715"/>
                    </a:xfrm>
                    <a:prstGeom prst="rect">
                      <a:avLst/>
                    </a:prstGeom>
                    <a:noFill/>
                    <a:ln>
                      <a:noFill/>
                    </a:ln>
                  </pic:spPr>
                </pic:pic>
              </a:graphicData>
            </a:graphic>
          </wp:inline>
        </w:drawing>
      </w:r>
      <w:r>
        <w:rPr>
          <w:noProof/>
        </w:rPr>
        <w:drawing>
          <wp:inline distT="0" distB="0" distL="0" distR="0" wp14:anchorId="013FCCF4" wp14:editId="07A650E9">
            <wp:extent cx="5732145" cy="1910715"/>
            <wp:effectExtent l="0" t="0" r="1905" b="0"/>
            <wp:docPr id="976644647" name="Picture 9" descr="A picture containing plo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644647" name="Picture 9" descr="A picture containing plot, line, screensho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145" cy="1910715"/>
                    </a:xfrm>
                    <a:prstGeom prst="rect">
                      <a:avLst/>
                    </a:prstGeom>
                    <a:noFill/>
                    <a:ln>
                      <a:noFill/>
                    </a:ln>
                  </pic:spPr>
                </pic:pic>
              </a:graphicData>
            </a:graphic>
          </wp:inline>
        </w:drawing>
      </w:r>
    </w:p>
    <w:p w14:paraId="244B39E7" w14:textId="77777777" w:rsidR="00FC0DDD" w:rsidRDefault="00FC0DDD" w:rsidP="00FC0DDD">
      <w:pPr>
        <w:pStyle w:val="Caption"/>
      </w:pPr>
      <w:bookmarkStart w:id="2" w:name="_Ref134625914"/>
      <w:r>
        <w:t xml:space="preserve">Figure </w:t>
      </w:r>
      <w:r>
        <w:fldChar w:fldCharType="begin"/>
      </w:r>
      <w:r>
        <w:instrText xml:space="preserve"> SEQ Figure \* ARABIC </w:instrText>
      </w:r>
      <w:r>
        <w:fldChar w:fldCharType="separate"/>
      </w:r>
      <w:r>
        <w:rPr>
          <w:noProof/>
        </w:rPr>
        <w:t>3</w:t>
      </w:r>
      <w:r>
        <w:rPr>
          <w:noProof/>
        </w:rPr>
        <w:fldChar w:fldCharType="end"/>
      </w:r>
      <w:bookmarkEnd w:id="2"/>
      <w:r>
        <w:t>: Manhattan Plots for GWAS on bilateral neurite density in combined UK Biobank MGI dataset.</w:t>
      </w:r>
    </w:p>
    <w:p w14:paraId="74F90DBC" w14:textId="77777777" w:rsidR="00FC0DDD" w:rsidRDefault="00FC0DDD" w:rsidP="00FC0DDD">
      <w:pPr>
        <w:rPr>
          <w:b/>
          <w:bCs/>
          <w:color w:val="000000" w:themeColor="text1"/>
        </w:rPr>
      </w:pPr>
    </w:p>
    <w:p w14:paraId="1190D5B1" w14:textId="77777777" w:rsidR="00FC0DDD" w:rsidRDefault="00FC0DDD" w:rsidP="00FC0DDD">
      <w:pPr>
        <w:rPr>
          <w:b/>
          <w:bCs/>
          <w:color w:val="000000" w:themeColor="text1"/>
        </w:rPr>
      </w:pPr>
    </w:p>
    <w:p w14:paraId="7C62AC75" w14:textId="77777777" w:rsidR="00FC0DDD" w:rsidRDefault="00FC0DDD" w:rsidP="00FC0DDD">
      <w:pPr>
        <w:pStyle w:val="Heading2"/>
      </w:pPr>
    </w:p>
    <w:p w14:paraId="707EF771" w14:textId="77777777" w:rsidR="00FC0DDD" w:rsidRDefault="00FC0DDD" w:rsidP="00FC0DDD">
      <w:pPr>
        <w:pStyle w:val="Heading2"/>
      </w:pPr>
    </w:p>
    <w:p w14:paraId="51E79C77" w14:textId="77777777" w:rsidR="00FC0DDD" w:rsidRDefault="00FC0DDD" w:rsidP="00FC0DDD">
      <w:r>
        <w:lastRenderedPageBreak/>
        <w:t xml:space="preserve">The SNP heritability for each summary dataset was estimated using LDSC. SNP heritability was calculated on a subset of SNPs included in the w_hm3 SNP panel. A summary of the observed heritability for each of the 4 traits is described in </w:t>
      </w:r>
      <w:r>
        <w:fldChar w:fldCharType="begin"/>
      </w:r>
      <w:r>
        <w:instrText xml:space="preserve"> REF _Ref134626416 </w:instrText>
      </w:r>
      <w:r>
        <w:fldChar w:fldCharType="separate"/>
      </w:r>
      <w:r>
        <w:t xml:space="preserve">Table </w:t>
      </w:r>
      <w:r>
        <w:rPr>
          <w:noProof/>
        </w:rPr>
        <w:t>1</w:t>
      </w:r>
      <w:r>
        <w:rPr>
          <w:noProof/>
        </w:rPr>
        <w:fldChar w:fldCharType="end"/>
      </w:r>
      <w:r>
        <w:t>.</w:t>
      </w:r>
    </w:p>
    <w:p w14:paraId="3D6A6928" w14:textId="77777777" w:rsidR="00FC0DDD" w:rsidRDefault="00FC0DDD" w:rsidP="00FC0DDD"/>
    <w:p w14:paraId="3650FAE6" w14:textId="77777777" w:rsidR="00FC0DDD" w:rsidRDefault="00FC0DDD" w:rsidP="00FC0DDD"/>
    <w:p w14:paraId="5BB61B73" w14:textId="77777777" w:rsidR="00FC0DDD" w:rsidRDefault="00FC0DDD" w:rsidP="00FC0DDD">
      <w:pPr>
        <w:pStyle w:val="Caption"/>
        <w:keepNext/>
      </w:pPr>
      <w:bookmarkStart w:id="3" w:name="_Ref134626416"/>
      <w:r>
        <w:t xml:space="preserve">Table </w:t>
      </w:r>
      <w:r>
        <w:fldChar w:fldCharType="begin"/>
      </w:r>
      <w:r>
        <w:instrText xml:space="preserve"> SEQ Table \* ARABIC </w:instrText>
      </w:r>
      <w:r>
        <w:fldChar w:fldCharType="separate"/>
      </w:r>
      <w:r>
        <w:rPr>
          <w:noProof/>
        </w:rPr>
        <w:t>1</w:t>
      </w:r>
      <w:r>
        <w:rPr>
          <w:noProof/>
        </w:rPr>
        <w:fldChar w:fldCharType="end"/>
      </w:r>
      <w:bookmarkEnd w:id="3"/>
      <w:r>
        <w:t>: Summary of SNP heritability for the bilateral neurite density measures. Estimates calculated using ldsc.py limited to the w_hm3 SNP panel.</w:t>
      </w:r>
    </w:p>
    <w:tbl>
      <w:tblPr>
        <w:tblStyle w:val="TableGrid"/>
        <w:tblW w:w="6742" w:type="dxa"/>
        <w:tblLook w:val="04A0" w:firstRow="1" w:lastRow="0" w:firstColumn="1" w:lastColumn="0" w:noHBand="0" w:noVBand="1"/>
      </w:tblPr>
      <w:tblGrid>
        <w:gridCol w:w="2573"/>
        <w:gridCol w:w="1371"/>
        <w:gridCol w:w="1639"/>
        <w:gridCol w:w="1159"/>
      </w:tblGrid>
      <w:tr w:rsidR="00FC0DDD" w14:paraId="2E8D9B78" w14:textId="77777777" w:rsidTr="00E75FFA">
        <w:tc>
          <w:tcPr>
            <w:tcW w:w="2573" w:type="dxa"/>
          </w:tcPr>
          <w:p w14:paraId="7447F912" w14:textId="77777777" w:rsidR="00FC0DDD" w:rsidRPr="000C4390" w:rsidRDefault="00FC0DDD" w:rsidP="00E75FFA">
            <w:pPr>
              <w:pStyle w:val="TableHeader"/>
            </w:pPr>
            <w:r w:rsidRPr="000C4390">
              <w:t>Phenotype</w:t>
            </w:r>
          </w:p>
        </w:tc>
        <w:tc>
          <w:tcPr>
            <w:tcW w:w="1371" w:type="dxa"/>
          </w:tcPr>
          <w:p w14:paraId="082B0FC5" w14:textId="77777777" w:rsidR="00FC0DDD" w:rsidRPr="000C4390" w:rsidRDefault="00FC0DDD" w:rsidP="00E75FFA">
            <w:pPr>
              <w:pStyle w:val="TableHeader"/>
            </w:pPr>
            <w:r w:rsidRPr="000C4390">
              <w:t xml:space="preserve">Heritability </w:t>
            </w:r>
          </w:p>
        </w:tc>
        <w:tc>
          <w:tcPr>
            <w:tcW w:w="1639" w:type="dxa"/>
          </w:tcPr>
          <w:p w14:paraId="77089F27" w14:textId="77777777" w:rsidR="00FC0DDD" w:rsidRPr="000C4390" w:rsidRDefault="00FC0DDD" w:rsidP="00E75FFA">
            <w:pPr>
              <w:pStyle w:val="TableHeader"/>
            </w:pPr>
            <w:r w:rsidRPr="000C4390">
              <w:t>Standard Error</w:t>
            </w:r>
          </w:p>
        </w:tc>
        <w:tc>
          <w:tcPr>
            <w:tcW w:w="1159" w:type="dxa"/>
          </w:tcPr>
          <w:p w14:paraId="20CE89EA" w14:textId="77777777" w:rsidR="00FC0DDD" w:rsidRPr="000C4390" w:rsidRDefault="00FC0DDD" w:rsidP="00E75FFA">
            <w:pPr>
              <w:pStyle w:val="TableHeader"/>
            </w:pPr>
            <w:r w:rsidRPr="000C4390">
              <w:t>Intercept</w:t>
            </w:r>
          </w:p>
        </w:tc>
      </w:tr>
      <w:tr w:rsidR="00FC0DDD" w14:paraId="35820659" w14:textId="77777777" w:rsidTr="00E75FFA">
        <w:tc>
          <w:tcPr>
            <w:tcW w:w="2573" w:type="dxa"/>
          </w:tcPr>
          <w:p w14:paraId="09920CAF" w14:textId="77777777" w:rsidR="00FC0DDD" w:rsidRDefault="00FC0DDD" w:rsidP="00E75FFA">
            <w:pPr>
              <w:pStyle w:val="TableText"/>
            </w:pPr>
            <w:r>
              <w:t xml:space="preserve">Cingulate </w:t>
            </w:r>
            <w:r w:rsidRPr="000C4390">
              <w:t>Cingulum</w:t>
            </w:r>
          </w:p>
        </w:tc>
        <w:tc>
          <w:tcPr>
            <w:tcW w:w="1371" w:type="dxa"/>
          </w:tcPr>
          <w:p w14:paraId="42FD50FE" w14:textId="77777777" w:rsidR="00FC0DDD" w:rsidRDefault="00FC0DDD" w:rsidP="00E75FFA">
            <w:r>
              <w:t>0.3615</w:t>
            </w:r>
          </w:p>
        </w:tc>
        <w:tc>
          <w:tcPr>
            <w:tcW w:w="1639" w:type="dxa"/>
          </w:tcPr>
          <w:p w14:paraId="0B18FBB1" w14:textId="77777777" w:rsidR="00FC0DDD" w:rsidRDefault="00FC0DDD" w:rsidP="00E75FFA">
            <w:r>
              <w:t>0.035</w:t>
            </w:r>
          </w:p>
        </w:tc>
        <w:tc>
          <w:tcPr>
            <w:tcW w:w="1159" w:type="dxa"/>
          </w:tcPr>
          <w:p w14:paraId="587C597D" w14:textId="77777777" w:rsidR="00FC0DDD" w:rsidRDefault="00FC0DDD" w:rsidP="00E75FFA">
            <w:r>
              <w:t>1.01</w:t>
            </w:r>
          </w:p>
        </w:tc>
      </w:tr>
      <w:tr w:rsidR="00FC0DDD" w14:paraId="53F4D42B" w14:textId="77777777" w:rsidTr="00E75FFA">
        <w:tc>
          <w:tcPr>
            <w:tcW w:w="2573" w:type="dxa"/>
          </w:tcPr>
          <w:p w14:paraId="583A5A6C" w14:textId="77777777" w:rsidR="00FC0DDD" w:rsidRDefault="00FC0DDD" w:rsidP="00E75FFA">
            <w:pPr>
              <w:pStyle w:val="TableText"/>
            </w:pPr>
            <w:proofErr w:type="spellStart"/>
            <w:r>
              <w:t>Fronto</w:t>
            </w:r>
            <w:proofErr w:type="spellEnd"/>
            <w:r>
              <w:t>-Occipital Cingulum</w:t>
            </w:r>
          </w:p>
        </w:tc>
        <w:tc>
          <w:tcPr>
            <w:tcW w:w="1371" w:type="dxa"/>
          </w:tcPr>
          <w:p w14:paraId="51ABD61F" w14:textId="77777777" w:rsidR="00FC0DDD" w:rsidRDefault="00FC0DDD" w:rsidP="00E75FFA">
            <w:r>
              <w:t>0.3590</w:t>
            </w:r>
          </w:p>
        </w:tc>
        <w:tc>
          <w:tcPr>
            <w:tcW w:w="1639" w:type="dxa"/>
          </w:tcPr>
          <w:p w14:paraId="48424AE3" w14:textId="77777777" w:rsidR="00FC0DDD" w:rsidRDefault="00FC0DDD" w:rsidP="00E75FFA">
            <w:r>
              <w:t>0.037</w:t>
            </w:r>
          </w:p>
        </w:tc>
        <w:tc>
          <w:tcPr>
            <w:tcW w:w="1159" w:type="dxa"/>
          </w:tcPr>
          <w:p w14:paraId="323FC853" w14:textId="77777777" w:rsidR="00FC0DDD" w:rsidRDefault="00FC0DDD" w:rsidP="00E75FFA">
            <w:r>
              <w:t>1.02</w:t>
            </w:r>
          </w:p>
        </w:tc>
      </w:tr>
      <w:tr w:rsidR="00FC0DDD" w14:paraId="50C4EA48" w14:textId="77777777" w:rsidTr="00E75FFA">
        <w:tc>
          <w:tcPr>
            <w:tcW w:w="2573" w:type="dxa"/>
          </w:tcPr>
          <w:p w14:paraId="727C626A" w14:textId="77777777" w:rsidR="00FC0DDD" w:rsidRDefault="00FC0DDD" w:rsidP="00E75FFA">
            <w:pPr>
              <w:pStyle w:val="TableText"/>
            </w:pPr>
            <w:r>
              <w:t>Superior Longitudinal</w:t>
            </w:r>
          </w:p>
        </w:tc>
        <w:tc>
          <w:tcPr>
            <w:tcW w:w="1371" w:type="dxa"/>
          </w:tcPr>
          <w:p w14:paraId="28D872D2" w14:textId="77777777" w:rsidR="00FC0DDD" w:rsidRDefault="00FC0DDD" w:rsidP="00E75FFA">
            <w:r>
              <w:t>0.3971</w:t>
            </w:r>
          </w:p>
        </w:tc>
        <w:tc>
          <w:tcPr>
            <w:tcW w:w="1639" w:type="dxa"/>
          </w:tcPr>
          <w:p w14:paraId="12B9B4F0" w14:textId="77777777" w:rsidR="00FC0DDD" w:rsidRDefault="00FC0DDD" w:rsidP="00E75FFA">
            <w:r>
              <w:t>0.039</w:t>
            </w:r>
          </w:p>
        </w:tc>
        <w:tc>
          <w:tcPr>
            <w:tcW w:w="1159" w:type="dxa"/>
          </w:tcPr>
          <w:p w14:paraId="795F1C12" w14:textId="77777777" w:rsidR="00FC0DDD" w:rsidRDefault="00FC0DDD" w:rsidP="00E75FFA">
            <w:r>
              <w:t>1.02</w:t>
            </w:r>
          </w:p>
        </w:tc>
      </w:tr>
      <w:tr w:rsidR="00FC0DDD" w14:paraId="6E7AC9DD" w14:textId="77777777" w:rsidTr="00E75FFA">
        <w:tc>
          <w:tcPr>
            <w:tcW w:w="2573" w:type="dxa"/>
          </w:tcPr>
          <w:p w14:paraId="2D5C9CDB" w14:textId="77777777" w:rsidR="00FC0DDD" w:rsidRDefault="00FC0DDD" w:rsidP="00E75FFA">
            <w:pPr>
              <w:pStyle w:val="TableText"/>
            </w:pPr>
            <w:proofErr w:type="spellStart"/>
            <w:r>
              <w:t>Ucinate</w:t>
            </w:r>
            <w:proofErr w:type="spellEnd"/>
            <w:r>
              <w:t xml:space="preserve"> Fasciculus</w:t>
            </w:r>
          </w:p>
        </w:tc>
        <w:tc>
          <w:tcPr>
            <w:tcW w:w="1371" w:type="dxa"/>
          </w:tcPr>
          <w:p w14:paraId="54FA4916" w14:textId="77777777" w:rsidR="00FC0DDD" w:rsidRDefault="00FC0DDD" w:rsidP="00E75FFA">
            <w:r>
              <w:t>0.2269</w:t>
            </w:r>
          </w:p>
        </w:tc>
        <w:tc>
          <w:tcPr>
            <w:tcW w:w="1639" w:type="dxa"/>
          </w:tcPr>
          <w:p w14:paraId="20D2AE6E" w14:textId="77777777" w:rsidR="00FC0DDD" w:rsidRDefault="00FC0DDD" w:rsidP="00E75FFA">
            <w:r>
              <w:t>0.031</w:t>
            </w:r>
          </w:p>
        </w:tc>
        <w:tc>
          <w:tcPr>
            <w:tcW w:w="1159" w:type="dxa"/>
          </w:tcPr>
          <w:p w14:paraId="4D7A78D8" w14:textId="77777777" w:rsidR="00FC0DDD" w:rsidRDefault="00FC0DDD" w:rsidP="00E75FFA">
            <w:r>
              <w:t>1.02</w:t>
            </w:r>
          </w:p>
        </w:tc>
      </w:tr>
    </w:tbl>
    <w:p w14:paraId="779F037D" w14:textId="77777777" w:rsidR="00FC0DDD" w:rsidRDefault="00FC0DDD" w:rsidP="00FC0DDD">
      <w:pPr>
        <w:rPr>
          <w:b/>
          <w:bCs/>
          <w:color w:val="000000" w:themeColor="text1"/>
        </w:rPr>
      </w:pPr>
    </w:p>
    <w:p w14:paraId="2A55DB4E" w14:textId="77777777" w:rsidR="00FC0DDD" w:rsidRDefault="00FC0DDD" w:rsidP="00FC0DDD">
      <w:pPr>
        <w:rPr>
          <w:b/>
          <w:bCs/>
          <w:color w:val="000000" w:themeColor="text1"/>
        </w:rPr>
      </w:pPr>
    </w:p>
    <w:p w14:paraId="3ACB13C8" w14:textId="77777777" w:rsidR="00FC0DDD" w:rsidRDefault="00FC0DDD" w:rsidP="00FC0DDD">
      <w:r>
        <w:t>Similar GWAS, limited to unilateral measures have previously been performed as part B</w:t>
      </w:r>
      <w:r w:rsidRPr="000C4390">
        <w:t xml:space="preserve">ig40 </w:t>
      </w:r>
      <w:r>
        <w:t xml:space="preserve">project. Summary GWAS statistics for these analyses is available at </w:t>
      </w:r>
      <w:hyperlink r:id="rId11" w:history="1">
        <w:r w:rsidRPr="00632229">
          <w:rPr>
            <w:rStyle w:val="Hyperlink"/>
          </w:rPr>
          <w:t>https://open.win.ox.ac.uk/ukbiobank/big40/</w:t>
        </w:r>
      </w:hyperlink>
      <w:r>
        <w:t xml:space="preserve">. </w:t>
      </w:r>
      <w:r w:rsidRPr="00941F38">
        <w:t>Specifically, we downloaded and harmonized the GWAS summary data for weighted mean intra-cellular volume fraction for the left and right hemisphere tracts (</w:t>
      </w:r>
      <w:r w:rsidRPr="00941F38">
        <w:fldChar w:fldCharType="begin"/>
      </w:r>
      <w:r w:rsidRPr="00941F38">
        <w:instrText xml:space="preserve"> REF _Ref134627455 </w:instrText>
      </w:r>
      <w:r>
        <w:instrText xml:space="preserve"> \* MERGEFORMAT </w:instrText>
      </w:r>
      <w:r w:rsidRPr="00941F38">
        <w:fldChar w:fldCharType="separate"/>
      </w:r>
      <w:r w:rsidRPr="00941F38">
        <w:t xml:space="preserve">Table </w:t>
      </w:r>
      <w:r w:rsidRPr="00941F38">
        <w:rPr>
          <w:noProof/>
        </w:rPr>
        <w:t>2</w:t>
      </w:r>
      <w:r w:rsidRPr="00941F38">
        <w:fldChar w:fldCharType="end"/>
      </w:r>
      <w:r w:rsidRPr="00941F38">
        <w:t>). We compared the genetic correlation between the bilateral measures and previously reported unilateral neurite density measures from the Big40 study (</w:t>
      </w:r>
      <w:r>
        <w:fldChar w:fldCharType="begin"/>
      </w:r>
      <w:r>
        <w:instrText xml:space="preserve"> REF _Ref134628619  \* MERGEFORMAT </w:instrText>
      </w:r>
      <w:r>
        <w:fldChar w:fldCharType="separate"/>
      </w:r>
      <w:r w:rsidRPr="00941F38">
        <w:t xml:space="preserve">Table </w:t>
      </w:r>
      <w:r w:rsidRPr="00941F38">
        <w:rPr>
          <w:noProof/>
        </w:rPr>
        <w:t>3</w:t>
      </w:r>
      <w:r>
        <w:rPr>
          <w:noProof/>
        </w:rPr>
        <w:fldChar w:fldCharType="end"/>
      </w:r>
      <w:r w:rsidRPr="00941F38">
        <w:t>).</w:t>
      </w:r>
    </w:p>
    <w:p w14:paraId="1BC2AE55" w14:textId="77777777" w:rsidR="00FC0DDD" w:rsidRDefault="00FC0DDD" w:rsidP="00FC0DDD"/>
    <w:p w14:paraId="16A6C215" w14:textId="77777777" w:rsidR="00FC0DDD" w:rsidRPr="00941F38" w:rsidRDefault="00FC0DDD" w:rsidP="00FC0DDD"/>
    <w:p w14:paraId="167052E2" w14:textId="77777777" w:rsidR="00FC0DDD" w:rsidRPr="00941F38" w:rsidRDefault="00FC0DDD" w:rsidP="00FC0DDD">
      <w:pPr>
        <w:pStyle w:val="Caption"/>
        <w:keepNext/>
      </w:pPr>
      <w:bookmarkStart w:id="4" w:name="_Ref134627455"/>
      <w:r w:rsidRPr="00941F38">
        <w:t xml:space="preserve">Table </w:t>
      </w:r>
      <w:r>
        <w:fldChar w:fldCharType="begin"/>
      </w:r>
      <w:r>
        <w:instrText xml:space="preserve"> SEQ Table \* ARABIC </w:instrText>
      </w:r>
      <w:r>
        <w:fldChar w:fldCharType="separate"/>
      </w:r>
      <w:r w:rsidRPr="00941F38">
        <w:rPr>
          <w:noProof/>
        </w:rPr>
        <w:t>2</w:t>
      </w:r>
      <w:r>
        <w:rPr>
          <w:noProof/>
        </w:rPr>
        <w:fldChar w:fldCharType="end"/>
      </w:r>
      <w:bookmarkEnd w:id="4"/>
      <w:r w:rsidRPr="00941F38">
        <w:t>: Description of GWAS summary data downloaded from Big40. Phenotype refers to the Big40 study identifier. Additional SNP heritability for the unilateral neurite density measures is included for comparison. Estimates calculated locally using ldsc.py limited to the w_hm3 SNP panel.</w:t>
      </w:r>
    </w:p>
    <w:tbl>
      <w:tblPr>
        <w:tblStyle w:val="TableGrid"/>
        <w:tblW w:w="8644" w:type="dxa"/>
        <w:tblLook w:val="04A0" w:firstRow="1" w:lastRow="0" w:firstColumn="1" w:lastColumn="0" w:noHBand="0" w:noVBand="1"/>
      </w:tblPr>
      <w:tblGrid>
        <w:gridCol w:w="1282"/>
        <w:gridCol w:w="3193"/>
        <w:gridCol w:w="1371"/>
        <w:gridCol w:w="1639"/>
        <w:gridCol w:w="1159"/>
      </w:tblGrid>
      <w:tr w:rsidR="00FC0DDD" w:rsidRPr="00941F38" w14:paraId="66B275D3" w14:textId="77777777" w:rsidTr="00E75FFA">
        <w:trPr>
          <w:trHeight w:val="270"/>
        </w:trPr>
        <w:tc>
          <w:tcPr>
            <w:tcW w:w="1282" w:type="dxa"/>
            <w:noWrap/>
            <w:hideMark/>
          </w:tcPr>
          <w:p w14:paraId="6E2864DE" w14:textId="77777777" w:rsidR="00FC0DDD" w:rsidRPr="00941F38" w:rsidRDefault="00FC0DDD" w:rsidP="00E75FFA">
            <w:pPr>
              <w:pStyle w:val="TableHeader"/>
              <w:rPr>
                <w:rFonts w:ascii="Calibri" w:hAnsi="Calibri"/>
                <w:sz w:val="22"/>
                <w:szCs w:val="22"/>
                <w:lang w:val="en-GB"/>
              </w:rPr>
            </w:pPr>
            <w:r w:rsidRPr="00941F38">
              <w:t>Phenotype</w:t>
            </w:r>
          </w:p>
        </w:tc>
        <w:tc>
          <w:tcPr>
            <w:tcW w:w="3193" w:type="dxa"/>
            <w:noWrap/>
            <w:hideMark/>
          </w:tcPr>
          <w:p w14:paraId="1EB27E67" w14:textId="77777777" w:rsidR="00FC0DDD" w:rsidRPr="00941F38" w:rsidRDefault="00FC0DDD" w:rsidP="00E75FFA">
            <w:pPr>
              <w:pStyle w:val="TableHeader"/>
            </w:pPr>
            <w:r w:rsidRPr="00941F38">
              <w:t>Description of Measure</w:t>
            </w:r>
          </w:p>
        </w:tc>
        <w:tc>
          <w:tcPr>
            <w:tcW w:w="1371" w:type="dxa"/>
          </w:tcPr>
          <w:p w14:paraId="40A802AB" w14:textId="77777777" w:rsidR="00FC0DDD" w:rsidRPr="00941F38" w:rsidRDefault="00FC0DDD" w:rsidP="00E75FFA">
            <w:pPr>
              <w:pStyle w:val="TableHeader"/>
            </w:pPr>
            <w:r w:rsidRPr="00941F38">
              <w:t xml:space="preserve">Heritability </w:t>
            </w:r>
          </w:p>
        </w:tc>
        <w:tc>
          <w:tcPr>
            <w:tcW w:w="1639" w:type="dxa"/>
          </w:tcPr>
          <w:p w14:paraId="087B3E61" w14:textId="77777777" w:rsidR="00FC0DDD" w:rsidRPr="00941F38" w:rsidRDefault="00FC0DDD" w:rsidP="00E75FFA">
            <w:pPr>
              <w:pStyle w:val="TableHeader"/>
            </w:pPr>
            <w:r w:rsidRPr="00941F38">
              <w:t>Standard Error</w:t>
            </w:r>
          </w:p>
        </w:tc>
        <w:tc>
          <w:tcPr>
            <w:tcW w:w="1159" w:type="dxa"/>
          </w:tcPr>
          <w:p w14:paraId="7B14C40F" w14:textId="77777777" w:rsidR="00FC0DDD" w:rsidRPr="00941F38" w:rsidRDefault="00FC0DDD" w:rsidP="00E75FFA">
            <w:pPr>
              <w:pStyle w:val="TableHeader"/>
            </w:pPr>
            <w:r w:rsidRPr="00941F38">
              <w:t>Intercept</w:t>
            </w:r>
          </w:p>
        </w:tc>
      </w:tr>
      <w:tr w:rsidR="00FC0DDD" w:rsidRPr="00941F38" w14:paraId="4C54C81C" w14:textId="77777777" w:rsidTr="00E75FFA">
        <w:trPr>
          <w:trHeight w:val="199"/>
        </w:trPr>
        <w:tc>
          <w:tcPr>
            <w:tcW w:w="1282" w:type="dxa"/>
            <w:noWrap/>
            <w:hideMark/>
          </w:tcPr>
          <w:p w14:paraId="675EFB96" w14:textId="77777777" w:rsidR="00FC0DDD" w:rsidRPr="00941F38" w:rsidRDefault="00FC0DDD" w:rsidP="00E75FFA">
            <w:pPr>
              <w:pStyle w:val="TableText"/>
            </w:pPr>
            <w:r w:rsidRPr="00941F38">
              <w:t>1954</w:t>
            </w:r>
          </w:p>
        </w:tc>
        <w:tc>
          <w:tcPr>
            <w:tcW w:w="3193" w:type="dxa"/>
            <w:noWrap/>
            <w:vAlign w:val="bottom"/>
            <w:hideMark/>
          </w:tcPr>
          <w:p w14:paraId="41E6A4D3" w14:textId="77777777" w:rsidR="00FC0DDD" w:rsidRPr="00941F38" w:rsidRDefault="00FC0DDD" w:rsidP="00E75FFA">
            <w:pPr>
              <w:pStyle w:val="TableText"/>
            </w:pPr>
            <w:r w:rsidRPr="00941F38">
              <w:t>Cingulate Cingulum (Left)</w:t>
            </w:r>
          </w:p>
        </w:tc>
        <w:tc>
          <w:tcPr>
            <w:tcW w:w="1371" w:type="dxa"/>
            <w:vAlign w:val="center"/>
          </w:tcPr>
          <w:p w14:paraId="484E0BBE" w14:textId="77777777" w:rsidR="00FC0DDD" w:rsidRPr="00941F38" w:rsidRDefault="00FC0DDD" w:rsidP="00E75FFA">
            <w:pPr>
              <w:pStyle w:val="TableText"/>
            </w:pPr>
            <w:r w:rsidRPr="00941F38">
              <w:t>0.3239</w:t>
            </w:r>
          </w:p>
        </w:tc>
        <w:tc>
          <w:tcPr>
            <w:tcW w:w="1639" w:type="dxa"/>
            <w:vAlign w:val="center"/>
          </w:tcPr>
          <w:p w14:paraId="752550BC" w14:textId="77777777" w:rsidR="00FC0DDD" w:rsidRPr="00941F38" w:rsidRDefault="00FC0DDD" w:rsidP="00E75FFA">
            <w:pPr>
              <w:pStyle w:val="TableText"/>
            </w:pPr>
            <w:r w:rsidRPr="00941F38">
              <w:t>0.033</w:t>
            </w:r>
          </w:p>
        </w:tc>
        <w:tc>
          <w:tcPr>
            <w:tcW w:w="1159" w:type="dxa"/>
            <w:vAlign w:val="center"/>
          </w:tcPr>
          <w:p w14:paraId="33973EE6" w14:textId="77777777" w:rsidR="00FC0DDD" w:rsidRPr="00941F38" w:rsidRDefault="00FC0DDD" w:rsidP="00E75FFA">
            <w:pPr>
              <w:pStyle w:val="TableText"/>
            </w:pPr>
            <w:r w:rsidRPr="00941F38">
              <w:t>1.02</w:t>
            </w:r>
          </w:p>
        </w:tc>
      </w:tr>
      <w:tr w:rsidR="00FC0DDD" w:rsidRPr="00941F38" w14:paraId="615A51CD" w14:textId="77777777" w:rsidTr="00E75FFA">
        <w:trPr>
          <w:trHeight w:val="61"/>
        </w:trPr>
        <w:tc>
          <w:tcPr>
            <w:tcW w:w="1282" w:type="dxa"/>
            <w:noWrap/>
            <w:hideMark/>
          </w:tcPr>
          <w:p w14:paraId="6B8DA9BE" w14:textId="77777777" w:rsidR="00FC0DDD" w:rsidRPr="00941F38" w:rsidRDefault="00FC0DDD" w:rsidP="00E75FFA">
            <w:pPr>
              <w:pStyle w:val="TableText"/>
            </w:pPr>
            <w:r w:rsidRPr="00941F38">
              <w:t>1955</w:t>
            </w:r>
          </w:p>
        </w:tc>
        <w:tc>
          <w:tcPr>
            <w:tcW w:w="3193" w:type="dxa"/>
            <w:noWrap/>
            <w:vAlign w:val="bottom"/>
            <w:hideMark/>
          </w:tcPr>
          <w:p w14:paraId="34B5DA7B" w14:textId="77777777" w:rsidR="00FC0DDD" w:rsidRPr="00941F38" w:rsidRDefault="00FC0DDD" w:rsidP="00E75FFA">
            <w:pPr>
              <w:pStyle w:val="TableText"/>
            </w:pPr>
            <w:r w:rsidRPr="00941F38">
              <w:t>Cingulate Cingulum (Right)</w:t>
            </w:r>
          </w:p>
        </w:tc>
        <w:tc>
          <w:tcPr>
            <w:tcW w:w="1371" w:type="dxa"/>
            <w:vAlign w:val="center"/>
          </w:tcPr>
          <w:p w14:paraId="3F8B6F49" w14:textId="77777777" w:rsidR="00FC0DDD" w:rsidRPr="00941F38" w:rsidRDefault="00FC0DDD" w:rsidP="00E75FFA">
            <w:pPr>
              <w:pStyle w:val="TableText"/>
            </w:pPr>
            <w:r w:rsidRPr="00941F38">
              <w:t>0.3262</w:t>
            </w:r>
          </w:p>
        </w:tc>
        <w:tc>
          <w:tcPr>
            <w:tcW w:w="1639" w:type="dxa"/>
            <w:vAlign w:val="center"/>
          </w:tcPr>
          <w:p w14:paraId="63390BC0" w14:textId="77777777" w:rsidR="00FC0DDD" w:rsidRPr="00941F38" w:rsidRDefault="00FC0DDD" w:rsidP="00E75FFA">
            <w:pPr>
              <w:pStyle w:val="TableText"/>
            </w:pPr>
            <w:r w:rsidRPr="00941F38">
              <w:t>0.032</w:t>
            </w:r>
          </w:p>
        </w:tc>
        <w:tc>
          <w:tcPr>
            <w:tcW w:w="1159" w:type="dxa"/>
            <w:vAlign w:val="center"/>
          </w:tcPr>
          <w:p w14:paraId="1E84A27D" w14:textId="77777777" w:rsidR="00FC0DDD" w:rsidRPr="00941F38" w:rsidRDefault="00FC0DDD" w:rsidP="00E75FFA">
            <w:pPr>
              <w:pStyle w:val="TableText"/>
            </w:pPr>
            <w:r w:rsidRPr="00941F38">
              <w:t>1.02</w:t>
            </w:r>
          </w:p>
        </w:tc>
      </w:tr>
      <w:tr w:rsidR="00FC0DDD" w:rsidRPr="00941F38" w14:paraId="0329F6FA" w14:textId="77777777" w:rsidTr="00E75FFA">
        <w:trPr>
          <w:trHeight w:val="51"/>
        </w:trPr>
        <w:tc>
          <w:tcPr>
            <w:tcW w:w="1282" w:type="dxa"/>
            <w:noWrap/>
            <w:hideMark/>
          </w:tcPr>
          <w:p w14:paraId="61010EBF" w14:textId="77777777" w:rsidR="00FC0DDD" w:rsidRPr="00941F38" w:rsidRDefault="00FC0DDD" w:rsidP="00E75FFA">
            <w:pPr>
              <w:pStyle w:val="TableText"/>
            </w:pPr>
            <w:r w:rsidRPr="00941F38">
              <w:t>1962</w:t>
            </w:r>
          </w:p>
        </w:tc>
        <w:tc>
          <w:tcPr>
            <w:tcW w:w="3193" w:type="dxa"/>
            <w:noWrap/>
            <w:vAlign w:val="bottom"/>
            <w:hideMark/>
          </w:tcPr>
          <w:p w14:paraId="009F9719" w14:textId="77777777" w:rsidR="00FC0DDD" w:rsidRPr="00941F38" w:rsidRDefault="00FC0DDD" w:rsidP="00E75FFA">
            <w:pPr>
              <w:pStyle w:val="TableText"/>
            </w:pPr>
            <w:proofErr w:type="spellStart"/>
            <w:r w:rsidRPr="00941F38">
              <w:t>Fronto</w:t>
            </w:r>
            <w:proofErr w:type="spellEnd"/>
            <w:r w:rsidRPr="00941F38">
              <w:t>-Occipital Cingulum (Left)</w:t>
            </w:r>
          </w:p>
        </w:tc>
        <w:tc>
          <w:tcPr>
            <w:tcW w:w="1371" w:type="dxa"/>
            <w:vAlign w:val="center"/>
          </w:tcPr>
          <w:p w14:paraId="0574482B" w14:textId="77777777" w:rsidR="00FC0DDD" w:rsidRPr="00941F38" w:rsidRDefault="00FC0DDD" w:rsidP="00E75FFA">
            <w:pPr>
              <w:pStyle w:val="TableText"/>
            </w:pPr>
            <w:r w:rsidRPr="00941F38">
              <w:t>0.3630</w:t>
            </w:r>
          </w:p>
        </w:tc>
        <w:tc>
          <w:tcPr>
            <w:tcW w:w="1639" w:type="dxa"/>
            <w:vAlign w:val="center"/>
          </w:tcPr>
          <w:p w14:paraId="590141EF" w14:textId="77777777" w:rsidR="00FC0DDD" w:rsidRPr="00941F38" w:rsidRDefault="00FC0DDD" w:rsidP="00E75FFA">
            <w:pPr>
              <w:pStyle w:val="TableText"/>
            </w:pPr>
            <w:r w:rsidRPr="00941F38">
              <w:t>0.040</w:t>
            </w:r>
          </w:p>
        </w:tc>
        <w:tc>
          <w:tcPr>
            <w:tcW w:w="1159" w:type="dxa"/>
            <w:vAlign w:val="center"/>
          </w:tcPr>
          <w:p w14:paraId="204B4886" w14:textId="77777777" w:rsidR="00FC0DDD" w:rsidRPr="00941F38" w:rsidRDefault="00FC0DDD" w:rsidP="00E75FFA">
            <w:pPr>
              <w:pStyle w:val="TableText"/>
            </w:pPr>
            <w:r w:rsidRPr="00941F38">
              <w:t>1.02</w:t>
            </w:r>
          </w:p>
        </w:tc>
      </w:tr>
      <w:tr w:rsidR="00FC0DDD" w:rsidRPr="00941F38" w14:paraId="594B328D" w14:textId="77777777" w:rsidTr="00E75FFA">
        <w:trPr>
          <w:trHeight w:val="55"/>
        </w:trPr>
        <w:tc>
          <w:tcPr>
            <w:tcW w:w="1282" w:type="dxa"/>
            <w:noWrap/>
            <w:hideMark/>
          </w:tcPr>
          <w:p w14:paraId="7BF4946E" w14:textId="77777777" w:rsidR="00FC0DDD" w:rsidRPr="00941F38" w:rsidRDefault="00FC0DDD" w:rsidP="00E75FFA">
            <w:pPr>
              <w:pStyle w:val="TableText"/>
            </w:pPr>
            <w:r w:rsidRPr="00941F38">
              <w:t>1963</w:t>
            </w:r>
          </w:p>
        </w:tc>
        <w:tc>
          <w:tcPr>
            <w:tcW w:w="3193" w:type="dxa"/>
            <w:noWrap/>
            <w:vAlign w:val="bottom"/>
            <w:hideMark/>
          </w:tcPr>
          <w:p w14:paraId="70EF4855" w14:textId="77777777" w:rsidR="00FC0DDD" w:rsidRPr="00941F38" w:rsidRDefault="00FC0DDD" w:rsidP="00E75FFA">
            <w:pPr>
              <w:pStyle w:val="TableText"/>
            </w:pPr>
            <w:proofErr w:type="spellStart"/>
            <w:r w:rsidRPr="00941F38">
              <w:t>Fronto</w:t>
            </w:r>
            <w:proofErr w:type="spellEnd"/>
            <w:r w:rsidRPr="00941F38">
              <w:t>-Occipital Cingulum (Right)</w:t>
            </w:r>
          </w:p>
        </w:tc>
        <w:tc>
          <w:tcPr>
            <w:tcW w:w="1371" w:type="dxa"/>
            <w:vAlign w:val="center"/>
          </w:tcPr>
          <w:p w14:paraId="26B6C5EA" w14:textId="77777777" w:rsidR="00FC0DDD" w:rsidRPr="00941F38" w:rsidRDefault="00FC0DDD" w:rsidP="00E75FFA">
            <w:pPr>
              <w:pStyle w:val="TableText"/>
            </w:pPr>
            <w:r w:rsidRPr="00941F38">
              <w:t>0.3689</w:t>
            </w:r>
          </w:p>
        </w:tc>
        <w:tc>
          <w:tcPr>
            <w:tcW w:w="1639" w:type="dxa"/>
            <w:vAlign w:val="center"/>
          </w:tcPr>
          <w:p w14:paraId="4CD35E2D" w14:textId="77777777" w:rsidR="00FC0DDD" w:rsidRPr="00941F38" w:rsidRDefault="00FC0DDD" w:rsidP="00E75FFA">
            <w:pPr>
              <w:pStyle w:val="TableText"/>
            </w:pPr>
            <w:r w:rsidRPr="00941F38">
              <w:t>0.040</w:t>
            </w:r>
          </w:p>
        </w:tc>
        <w:tc>
          <w:tcPr>
            <w:tcW w:w="1159" w:type="dxa"/>
            <w:vAlign w:val="center"/>
          </w:tcPr>
          <w:p w14:paraId="63D0B8B7" w14:textId="77777777" w:rsidR="00FC0DDD" w:rsidRPr="00941F38" w:rsidRDefault="00FC0DDD" w:rsidP="00E75FFA">
            <w:pPr>
              <w:pStyle w:val="TableText"/>
            </w:pPr>
            <w:r w:rsidRPr="00941F38">
              <w:t>1.02</w:t>
            </w:r>
          </w:p>
        </w:tc>
      </w:tr>
      <w:tr w:rsidR="00FC0DDD" w:rsidRPr="00941F38" w14:paraId="31D51BBD" w14:textId="77777777" w:rsidTr="00E75FFA">
        <w:trPr>
          <w:trHeight w:val="59"/>
        </w:trPr>
        <w:tc>
          <w:tcPr>
            <w:tcW w:w="1282" w:type="dxa"/>
            <w:noWrap/>
            <w:hideMark/>
          </w:tcPr>
          <w:p w14:paraId="34DF1E8B" w14:textId="77777777" w:rsidR="00FC0DDD" w:rsidRPr="00941F38" w:rsidRDefault="00FC0DDD" w:rsidP="00E75FFA">
            <w:pPr>
              <w:pStyle w:val="TableText"/>
            </w:pPr>
            <w:r w:rsidRPr="00941F38">
              <w:t>1971</w:t>
            </w:r>
          </w:p>
        </w:tc>
        <w:tc>
          <w:tcPr>
            <w:tcW w:w="3193" w:type="dxa"/>
            <w:noWrap/>
            <w:vAlign w:val="bottom"/>
            <w:hideMark/>
          </w:tcPr>
          <w:p w14:paraId="6EA393BC" w14:textId="77777777" w:rsidR="00FC0DDD" w:rsidRPr="00941F38" w:rsidRDefault="00FC0DDD" w:rsidP="00E75FFA">
            <w:pPr>
              <w:pStyle w:val="TableText"/>
            </w:pPr>
            <w:r w:rsidRPr="00941F38">
              <w:t>Superior Longitudinal (Left)</w:t>
            </w:r>
          </w:p>
        </w:tc>
        <w:tc>
          <w:tcPr>
            <w:tcW w:w="1371" w:type="dxa"/>
            <w:vAlign w:val="center"/>
          </w:tcPr>
          <w:p w14:paraId="146779F4" w14:textId="77777777" w:rsidR="00FC0DDD" w:rsidRPr="00941F38" w:rsidRDefault="00FC0DDD" w:rsidP="00E75FFA">
            <w:pPr>
              <w:pStyle w:val="TableText"/>
            </w:pPr>
            <w:r w:rsidRPr="00941F38">
              <w:t>0.3969</w:t>
            </w:r>
          </w:p>
        </w:tc>
        <w:tc>
          <w:tcPr>
            <w:tcW w:w="1639" w:type="dxa"/>
            <w:vAlign w:val="center"/>
          </w:tcPr>
          <w:p w14:paraId="60BE336C" w14:textId="77777777" w:rsidR="00FC0DDD" w:rsidRPr="00941F38" w:rsidRDefault="00FC0DDD" w:rsidP="00E75FFA">
            <w:pPr>
              <w:pStyle w:val="TableText"/>
            </w:pPr>
            <w:r w:rsidRPr="00941F38">
              <w:t>0.041</w:t>
            </w:r>
          </w:p>
        </w:tc>
        <w:tc>
          <w:tcPr>
            <w:tcW w:w="1159" w:type="dxa"/>
            <w:vAlign w:val="center"/>
          </w:tcPr>
          <w:p w14:paraId="7BC78F65" w14:textId="77777777" w:rsidR="00FC0DDD" w:rsidRPr="00941F38" w:rsidRDefault="00FC0DDD" w:rsidP="00E75FFA">
            <w:pPr>
              <w:pStyle w:val="TableText"/>
            </w:pPr>
            <w:r w:rsidRPr="00941F38">
              <w:t>1.02</w:t>
            </w:r>
          </w:p>
        </w:tc>
      </w:tr>
      <w:tr w:rsidR="00FC0DDD" w:rsidRPr="00941F38" w14:paraId="5023CA4E" w14:textId="77777777" w:rsidTr="00E75FFA">
        <w:trPr>
          <w:trHeight w:val="205"/>
        </w:trPr>
        <w:tc>
          <w:tcPr>
            <w:tcW w:w="1282" w:type="dxa"/>
            <w:noWrap/>
            <w:hideMark/>
          </w:tcPr>
          <w:p w14:paraId="5795F9DA" w14:textId="77777777" w:rsidR="00FC0DDD" w:rsidRPr="00941F38" w:rsidRDefault="00FC0DDD" w:rsidP="00E75FFA">
            <w:pPr>
              <w:pStyle w:val="TableText"/>
            </w:pPr>
            <w:r w:rsidRPr="00941F38">
              <w:t>1972</w:t>
            </w:r>
          </w:p>
        </w:tc>
        <w:tc>
          <w:tcPr>
            <w:tcW w:w="3193" w:type="dxa"/>
            <w:noWrap/>
            <w:vAlign w:val="bottom"/>
            <w:hideMark/>
          </w:tcPr>
          <w:p w14:paraId="2F9EF205" w14:textId="77777777" w:rsidR="00FC0DDD" w:rsidRPr="00941F38" w:rsidRDefault="00FC0DDD" w:rsidP="00E75FFA">
            <w:pPr>
              <w:pStyle w:val="TableText"/>
            </w:pPr>
            <w:r w:rsidRPr="00941F38">
              <w:t>Superior Longitudinal (Right)</w:t>
            </w:r>
          </w:p>
        </w:tc>
        <w:tc>
          <w:tcPr>
            <w:tcW w:w="1371" w:type="dxa"/>
            <w:vAlign w:val="center"/>
          </w:tcPr>
          <w:p w14:paraId="7FB76AC7" w14:textId="77777777" w:rsidR="00FC0DDD" w:rsidRPr="00941F38" w:rsidRDefault="00FC0DDD" w:rsidP="00E75FFA">
            <w:pPr>
              <w:pStyle w:val="TableText"/>
            </w:pPr>
            <w:r w:rsidRPr="00941F38">
              <w:t>0.4021</w:t>
            </w:r>
          </w:p>
        </w:tc>
        <w:tc>
          <w:tcPr>
            <w:tcW w:w="1639" w:type="dxa"/>
            <w:vAlign w:val="center"/>
          </w:tcPr>
          <w:p w14:paraId="3A8840A4" w14:textId="77777777" w:rsidR="00FC0DDD" w:rsidRPr="00941F38" w:rsidRDefault="00FC0DDD" w:rsidP="00E75FFA">
            <w:pPr>
              <w:pStyle w:val="TableText"/>
            </w:pPr>
            <w:r w:rsidRPr="00941F38">
              <w:t>0.041</w:t>
            </w:r>
          </w:p>
        </w:tc>
        <w:tc>
          <w:tcPr>
            <w:tcW w:w="1159" w:type="dxa"/>
            <w:vAlign w:val="center"/>
          </w:tcPr>
          <w:p w14:paraId="1824A03C" w14:textId="77777777" w:rsidR="00FC0DDD" w:rsidRPr="00941F38" w:rsidRDefault="00FC0DDD" w:rsidP="00E75FFA">
            <w:pPr>
              <w:pStyle w:val="TableText"/>
            </w:pPr>
            <w:r w:rsidRPr="00941F38">
              <w:t>1.02</w:t>
            </w:r>
          </w:p>
        </w:tc>
      </w:tr>
      <w:tr w:rsidR="00FC0DDD" w:rsidRPr="00941F38" w14:paraId="64354975" w14:textId="77777777" w:rsidTr="00E75FFA">
        <w:trPr>
          <w:trHeight w:val="81"/>
        </w:trPr>
        <w:tc>
          <w:tcPr>
            <w:tcW w:w="1282" w:type="dxa"/>
            <w:noWrap/>
            <w:hideMark/>
          </w:tcPr>
          <w:p w14:paraId="0814E822" w14:textId="77777777" w:rsidR="00FC0DDD" w:rsidRPr="00941F38" w:rsidRDefault="00FC0DDD" w:rsidP="00E75FFA">
            <w:pPr>
              <w:pStyle w:val="TableText"/>
            </w:pPr>
            <w:r w:rsidRPr="00941F38">
              <w:t>1975</w:t>
            </w:r>
          </w:p>
        </w:tc>
        <w:tc>
          <w:tcPr>
            <w:tcW w:w="3193" w:type="dxa"/>
            <w:noWrap/>
            <w:vAlign w:val="bottom"/>
            <w:hideMark/>
          </w:tcPr>
          <w:p w14:paraId="251A1301" w14:textId="77777777" w:rsidR="00FC0DDD" w:rsidRPr="00941F38" w:rsidRDefault="00FC0DDD" w:rsidP="00E75FFA">
            <w:pPr>
              <w:pStyle w:val="TableText"/>
            </w:pPr>
            <w:proofErr w:type="spellStart"/>
            <w:r w:rsidRPr="00941F38">
              <w:t>Ucinate</w:t>
            </w:r>
            <w:proofErr w:type="spellEnd"/>
            <w:r w:rsidRPr="00941F38">
              <w:t xml:space="preserve"> Fasciculus (Left)</w:t>
            </w:r>
          </w:p>
        </w:tc>
        <w:tc>
          <w:tcPr>
            <w:tcW w:w="1371" w:type="dxa"/>
            <w:vAlign w:val="center"/>
          </w:tcPr>
          <w:p w14:paraId="7457DF1B" w14:textId="77777777" w:rsidR="00FC0DDD" w:rsidRPr="00941F38" w:rsidRDefault="00FC0DDD" w:rsidP="00E75FFA">
            <w:pPr>
              <w:pStyle w:val="TableText"/>
            </w:pPr>
            <w:r w:rsidRPr="00941F38">
              <w:t>0.3429</w:t>
            </w:r>
          </w:p>
        </w:tc>
        <w:tc>
          <w:tcPr>
            <w:tcW w:w="1639" w:type="dxa"/>
            <w:vAlign w:val="center"/>
          </w:tcPr>
          <w:p w14:paraId="6A171587" w14:textId="77777777" w:rsidR="00FC0DDD" w:rsidRPr="00941F38" w:rsidRDefault="00FC0DDD" w:rsidP="00E75FFA">
            <w:pPr>
              <w:pStyle w:val="TableText"/>
            </w:pPr>
            <w:r w:rsidRPr="00941F38">
              <w:t>0.031</w:t>
            </w:r>
          </w:p>
        </w:tc>
        <w:tc>
          <w:tcPr>
            <w:tcW w:w="1159" w:type="dxa"/>
            <w:vAlign w:val="center"/>
          </w:tcPr>
          <w:p w14:paraId="12A1CCAA" w14:textId="77777777" w:rsidR="00FC0DDD" w:rsidRPr="00941F38" w:rsidRDefault="00FC0DDD" w:rsidP="00E75FFA">
            <w:pPr>
              <w:pStyle w:val="TableText"/>
            </w:pPr>
            <w:r w:rsidRPr="00941F38">
              <w:t>1.01</w:t>
            </w:r>
          </w:p>
        </w:tc>
      </w:tr>
      <w:tr w:rsidR="00FC0DDD" w:rsidRPr="00941F38" w14:paraId="7C389975" w14:textId="77777777" w:rsidTr="00E75FFA">
        <w:trPr>
          <w:trHeight w:val="72"/>
        </w:trPr>
        <w:tc>
          <w:tcPr>
            <w:tcW w:w="1282" w:type="dxa"/>
            <w:noWrap/>
            <w:hideMark/>
          </w:tcPr>
          <w:p w14:paraId="6B4FF414" w14:textId="77777777" w:rsidR="00FC0DDD" w:rsidRPr="00941F38" w:rsidRDefault="00FC0DDD" w:rsidP="00E75FFA">
            <w:pPr>
              <w:pStyle w:val="TableText"/>
            </w:pPr>
            <w:r w:rsidRPr="00941F38">
              <w:t>1976</w:t>
            </w:r>
          </w:p>
        </w:tc>
        <w:tc>
          <w:tcPr>
            <w:tcW w:w="3193" w:type="dxa"/>
            <w:noWrap/>
            <w:vAlign w:val="bottom"/>
            <w:hideMark/>
          </w:tcPr>
          <w:p w14:paraId="755396A7" w14:textId="77777777" w:rsidR="00FC0DDD" w:rsidRPr="00941F38" w:rsidRDefault="00FC0DDD" w:rsidP="00E75FFA">
            <w:pPr>
              <w:pStyle w:val="TableText"/>
            </w:pPr>
            <w:proofErr w:type="spellStart"/>
            <w:r w:rsidRPr="00941F38">
              <w:t>Ucinate</w:t>
            </w:r>
            <w:proofErr w:type="spellEnd"/>
            <w:r w:rsidRPr="00941F38">
              <w:t xml:space="preserve"> Fasciculus (Right)</w:t>
            </w:r>
          </w:p>
        </w:tc>
        <w:tc>
          <w:tcPr>
            <w:tcW w:w="1371" w:type="dxa"/>
            <w:vAlign w:val="center"/>
          </w:tcPr>
          <w:p w14:paraId="22C77A62" w14:textId="77777777" w:rsidR="00FC0DDD" w:rsidRPr="00941F38" w:rsidRDefault="00FC0DDD" w:rsidP="00E75FFA">
            <w:pPr>
              <w:pStyle w:val="TableText"/>
            </w:pPr>
            <w:r w:rsidRPr="00941F38">
              <w:t>0.3637</w:t>
            </w:r>
          </w:p>
        </w:tc>
        <w:tc>
          <w:tcPr>
            <w:tcW w:w="1639" w:type="dxa"/>
            <w:vAlign w:val="center"/>
          </w:tcPr>
          <w:p w14:paraId="59AEC2DD" w14:textId="77777777" w:rsidR="00FC0DDD" w:rsidRPr="00941F38" w:rsidRDefault="00FC0DDD" w:rsidP="00E75FFA">
            <w:pPr>
              <w:pStyle w:val="TableText"/>
            </w:pPr>
            <w:r w:rsidRPr="00941F38">
              <w:t>0.033</w:t>
            </w:r>
          </w:p>
        </w:tc>
        <w:tc>
          <w:tcPr>
            <w:tcW w:w="1159" w:type="dxa"/>
            <w:vAlign w:val="center"/>
          </w:tcPr>
          <w:p w14:paraId="20767A25" w14:textId="77777777" w:rsidR="00FC0DDD" w:rsidRPr="00941F38" w:rsidRDefault="00FC0DDD" w:rsidP="00E75FFA">
            <w:pPr>
              <w:pStyle w:val="TableText"/>
            </w:pPr>
            <w:r w:rsidRPr="00941F38">
              <w:t>1.01</w:t>
            </w:r>
          </w:p>
        </w:tc>
      </w:tr>
    </w:tbl>
    <w:p w14:paraId="22640A4D" w14:textId="77777777" w:rsidR="00FC0DDD" w:rsidRDefault="00FC0DDD" w:rsidP="00FC0DDD">
      <w:pPr>
        <w:pStyle w:val="TableText"/>
      </w:pPr>
    </w:p>
    <w:p w14:paraId="72EBFBEB" w14:textId="77777777" w:rsidR="00FC0DDD" w:rsidRDefault="00FC0DDD" w:rsidP="00FC0DDD">
      <w:pPr>
        <w:pStyle w:val="TableText"/>
      </w:pPr>
    </w:p>
    <w:p w14:paraId="622C5F4E" w14:textId="77777777" w:rsidR="00FC0DDD" w:rsidRPr="00941F38" w:rsidRDefault="00FC0DDD" w:rsidP="00FC0DDD">
      <w:pPr>
        <w:pStyle w:val="TableText"/>
      </w:pPr>
    </w:p>
    <w:p w14:paraId="5B5113C4" w14:textId="77777777" w:rsidR="00FC0DDD" w:rsidRPr="00941F38" w:rsidRDefault="00FC0DDD" w:rsidP="00FC0DDD">
      <w:pPr>
        <w:pStyle w:val="Caption"/>
        <w:keepNext/>
      </w:pPr>
      <w:bookmarkStart w:id="5" w:name="_Ref134628619"/>
      <w:r w:rsidRPr="00941F38">
        <w:t xml:space="preserve">Table </w:t>
      </w:r>
      <w:r>
        <w:fldChar w:fldCharType="begin"/>
      </w:r>
      <w:r>
        <w:instrText xml:space="preserve"> SEQ Table \* ARABIC </w:instrText>
      </w:r>
      <w:r>
        <w:fldChar w:fldCharType="separate"/>
      </w:r>
      <w:r w:rsidRPr="00941F38">
        <w:rPr>
          <w:noProof/>
        </w:rPr>
        <w:t>3</w:t>
      </w:r>
      <w:r>
        <w:rPr>
          <w:noProof/>
        </w:rPr>
        <w:fldChar w:fldCharType="end"/>
      </w:r>
      <w:bookmarkEnd w:id="5"/>
      <w:r w:rsidRPr="00941F38">
        <w:t>: Genetic correlation between unilateral and bilateral neurite density measures. Note 1: the ldsc.py regression is not a bounded estimator (</w:t>
      </w:r>
      <w:proofErr w:type="gramStart"/>
      <w:r w:rsidRPr="00941F38">
        <w:t>i.e.</w:t>
      </w:r>
      <w:proofErr w:type="gramEnd"/>
      <w:r w:rsidRPr="00941F38">
        <w:t xml:space="preserve"> the correlations are not bounded between -1 and 1)</w:t>
      </w:r>
      <w:r>
        <w:t>.</w:t>
      </w:r>
      <w:r w:rsidRPr="00941F38">
        <w:t xml:space="preserve"> Estimates can exceed these bounds due to sampling variation.</w:t>
      </w:r>
    </w:p>
    <w:tbl>
      <w:tblPr>
        <w:tblStyle w:val="TableGrid"/>
        <w:tblW w:w="8160" w:type="dxa"/>
        <w:tblLook w:val="04A0" w:firstRow="1" w:lastRow="0" w:firstColumn="1" w:lastColumn="0" w:noHBand="0" w:noVBand="1"/>
      </w:tblPr>
      <w:tblGrid>
        <w:gridCol w:w="2547"/>
        <w:gridCol w:w="1871"/>
        <w:gridCol w:w="1871"/>
        <w:gridCol w:w="1871"/>
      </w:tblGrid>
      <w:tr w:rsidR="00FC0DDD" w:rsidRPr="00941F38" w14:paraId="0B603753" w14:textId="77777777" w:rsidTr="00E75FFA">
        <w:tc>
          <w:tcPr>
            <w:tcW w:w="2547" w:type="dxa"/>
            <w:vMerge w:val="restart"/>
          </w:tcPr>
          <w:p w14:paraId="50703DA3" w14:textId="77777777" w:rsidR="00FC0DDD" w:rsidRPr="00941F38" w:rsidRDefault="00FC0DDD" w:rsidP="00E75FFA">
            <w:pPr>
              <w:pStyle w:val="TableHeader"/>
            </w:pPr>
            <w:r w:rsidRPr="00941F38">
              <w:t>Phenotype</w:t>
            </w:r>
          </w:p>
        </w:tc>
        <w:tc>
          <w:tcPr>
            <w:tcW w:w="5613" w:type="dxa"/>
            <w:gridSpan w:val="3"/>
          </w:tcPr>
          <w:p w14:paraId="7CF98495" w14:textId="77777777" w:rsidR="00FC0DDD" w:rsidRPr="00941F38" w:rsidRDefault="00FC0DDD" w:rsidP="00E75FFA">
            <w:pPr>
              <w:pStyle w:val="TableHeader"/>
              <w:jc w:val="center"/>
            </w:pPr>
            <w:r w:rsidRPr="00941F38">
              <w:t>Genetic Correlation (</w:t>
            </w:r>
            <w:proofErr w:type="spellStart"/>
            <w:r w:rsidRPr="00941F38">
              <w:t>rg</w:t>
            </w:r>
            <w:proofErr w:type="spellEnd"/>
            <w:r w:rsidRPr="00941F38">
              <w:t>) with Standard Error</w:t>
            </w:r>
          </w:p>
        </w:tc>
      </w:tr>
      <w:tr w:rsidR="00FC0DDD" w:rsidRPr="00941F38" w14:paraId="26B603F0" w14:textId="77777777" w:rsidTr="00E75FFA">
        <w:tc>
          <w:tcPr>
            <w:tcW w:w="2547" w:type="dxa"/>
            <w:vMerge/>
          </w:tcPr>
          <w:p w14:paraId="053733E9" w14:textId="77777777" w:rsidR="00FC0DDD" w:rsidRPr="00941F38" w:rsidRDefault="00FC0DDD" w:rsidP="00E75FFA">
            <w:pPr>
              <w:pStyle w:val="TableHeader"/>
            </w:pPr>
          </w:p>
        </w:tc>
        <w:tc>
          <w:tcPr>
            <w:tcW w:w="1871" w:type="dxa"/>
          </w:tcPr>
          <w:p w14:paraId="31CF336F" w14:textId="77777777" w:rsidR="00FC0DDD" w:rsidRPr="00941F38" w:rsidRDefault="00FC0DDD" w:rsidP="00E75FFA">
            <w:pPr>
              <w:pStyle w:val="TableHeader"/>
              <w:jc w:val="center"/>
            </w:pPr>
            <w:r w:rsidRPr="00941F38">
              <w:t>Left vs. Right</w:t>
            </w:r>
          </w:p>
        </w:tc>
        <w:tc>
          <w:tcPr>
            <w:tcW w:w="1871" w:type="dxa"/>
          </w:tcPr>
          <w:p w14:paraId="74F4EF3B" w14:textId="77777777" w:rsidR="00FC0DDD" w:rsidRPr="00941F38" w:rsidRDefault="00FC0DDD" w:rsidP="00E75FFA">
            <w:pPr>
              <w:pStyle w:val="TableHeader"/>
              <w:jc w:val="center"/>
            </w:pPr>
            <w:r w:rsidRPr="00941F38">
              <w:t>Bilateral vs. Left</w:t>
            </w:r>
          </w:p>
        </w:tc>
        <w:tc>
          <w:tcPr>
            <w:tcW w:w="1871" w:type="dxa"/>
          </w:tcPr>
          <w:p w14:paraId="738A9654" w14:textId="77777777" w:rsidR="00FC0DDD" w:rsidRPr="00941F38" w:rsidRDefault="00FC0DDD" w:rsidP="00E75FFA">
            <w:pPr>
              <w:pStyle w:val="TableHeader"/>
              <w:jc w:val="center"/>
            </w:pPr>
            <w:r w:rsidRPr="00941F38">
              <w:t>Bilateral vs. Right</w:t>
            </w:r>
          </w:p>
        </w:tc>
      </w:tr>
      <w:tr w:rsidR="00FC0DDD" w:rsidRPr="00941F38" w14:paraId="655A8FAC" w14:textId="77777777" w:rsidTr="00E75FFA">
        <w:tc>
          <w:tcPr>
            <w:tcW w:w="2547" w:type="dxa"/>
          </w:tcPr>
          <w:p w14:paraId="2FC1C590" w14:textId="77777777" w:rsidR="00FC0DDD" w:rsidRPr="00941F38" w:rsidRDefault="00FC0DDD" w:rsidP="00E75FFA">
            <w:pPr>
              <w:pStyle w:val="TableText"/>
            </w:pPr>
            <w:r w:rsidRPr="00941F38">
              <w:t>Cingulate Cingulum</w:t>
            </w:r>
          </w:p>
        </w:tc>
        <w:tc>
          <w:tcPr>
            <w:tcW w:w="1871" w:type="dxa"/>
          </w:tcPr>
          <w:p w14:paraId="37C4E1B5" w14:textId="77777777" w:rsidR="00FC0DDD" w:rsidRPr="00941F38" w:rsidRDefault="00FC0DDD" w:rsidP="00E75FFA">
            <w:pPr>
              <w:jc w:val="center"/>
            </w:pPr>
            <w:r w:rsidRPr="00941F38">
              <w:t>0.966 (0.010)</w:t>
            </w:r>
          </w:p>
        </w:tc>
        <w:tc>
          <w:tcPr>
            <w:tcW w:w="1871" w:type="dxa"/>
          </w:tcPr>
          <w:p w14:paraId="17139FAB" w14:textId="77777777" w:rsidR="00FC0DDD" w:rsidRPr="00941F38" w:rsidRDefault="00FC0DDD" w:rsidP="00E75FFA">
            <w:pPr>
              <w:jc w:val="center"/>
            </w:pPr>
            <w:r w:rsidRPr="00941F38">
              <w:t>1.006 (0.009)</w:t>
            </w:r>
          </w:p>
        </w:tc>
        <w:tc>
          <w:tcPr>
            <w:tcW w:w="1871" w:type="dxa"/>
          </w:tcPr>
          <w:p w14:paraId="66E11E76" w14:textId="77777777" w:rsidR="00FC0DDD" w:rsidRPr="00941F38" w:rsidRDefault="00FC0DDD" w:rsidP="00E75FFA">
            <w:pPr>
              <w:pStyle w:val="TableText"/>
              <w:jc w:val="center"/>
            </w:pPr>
            <w:r w:rsidRPr="00941F38">
              <w:t>0.997 (0.010)</w:t>
            </w:r>
          </w:p>
        </w:tc>
      </w:tr>
      <w:tr w:rsidR="00FC0DDD" w:rsidRPr="00941F38" w14:paraId="3F2A5D68" w14:textId="77777777" w:rsidTr="00E75FFA">
        <w:tc>
          <w:tcPr>
            <w:tcW w:w="2547" w:type="dxa"/>
          </w:tcPr>
          <w:p w14:paraId="5E46AE85" w14:textId="77777777" w:rsidR="00FC0DDD" w:rsidRPr="00941F38" w:rsidRDefault="00FC0DDD" w:rsidP="00E75FFA">
            <w:pPr>
              <w:pStyle w:val="TableText"/>
            </w:pPr>
            <w:proofErr w:type="spellStart"/>
            <w:r w:rsidRPr="00941F38">
              <w:t>Fronto</w:t>
            </w:r>
            <w:proofErr w:type="spellEnd"/>
            <w:r w:rsidRPr="00941F38">
              <w:t>-Occipital Cingulum</w:t>
            </w:r>
          </w:p>
        </w:tc>
        <w:tc>
          <w:tcPr>
            <w:tcW w:w="1871" w:type="dxa"/>
          </w:tcPr>
          <w:p w14:paraId="58A219E1" w14:textId="77777777" w:rsidR="00FC0DDD" w:rsidRPr="00941F38" w:rsidRDefault="00FC0DDD" w:rsidP="00E75FFA">
            <w:pPr>
              <w:jc w:val="center"/>
            </w:pPr>
            <w:r w:rsidRPr="00941F38">
              <w:t>0.998 (0.002)</w:t>
            </w:r>
          </w:p>
        </w:tc>
        <w:tc>
          <w:tcPr>
            <w:tcW w:w="1871" w:type="dxa"/>
          </w:tcPr>
          <w:p w14:paraId="5DC7A65A" w14:textId="77777777" w:rsidR="00FC0DDD" w:rsidRPr="00941F38" w:rsidRDefault="00FC0DDD" w:rsidP="00E75FFA">
            <w:pPr>
              <w:jc w:val="center"/>
            </w:pPr>
            <w:r w:rsidRPr="00941F38">
              <w:t>1.012 (0.008)</w:t>
            </w:r>
          </w:p>
        </w:tc>
        <w:tc>
          <w:tcPr>
            <w:tcW w:w="1871" w:type="dxa"/>
          </w:tcPr>
          <w:p w14:paraId="4F45ADD3" w14:textId="77777777" w:rsidR="00FC0DDD" w:rsidRPr="00941F38" w:rsidRDefault="00FC0DDD" w:rsidP="00E75FFA">
            <w:pPr>
              <w:pStyle w:val="TableText"/>
              <w:jc w:val="center"/>
            </w:pPr>
            <w:r w:rsidRPr="00941F38">
              <w:t>1.008 (0.007)</w:t>
            </w:r>
          </w:p>
        </w:tc>
      </w:tr>
      <w:tr w:rsidR="00FC0DDD" w:rsidRPr="00941F38" w14:paraId="448C5CA6" w14:textId="77777777" w:rsidTr="00E75FFA">
        <w:tc>
          <w:tcPr>
            <w:tcW w:w="2547" w:type="dxa"/>
          </w:tcPr>
          <w:p w14:paraId="574E2BE2" w14:textId="77777777" w:rsidR="00FC0DDD" w:rsidRPr="00941F38" w:rsidRDefault="00FC0DDD" w:rsidP="00E75FFA">
            <w:pPr>
              <w:pStyle w:val="TableText"/>
            </w:pPr>
            <w:r w:rsidRPr="00941F38">
              <w:t>Superior Longitudinal</w:t>
            </w:r>
          </w:p>
        </w:tc>
        <w:tc>
          <w:tcPr>
            <w:tcW w:w="1871" w:type="dxa"/>
          </w:tcPr>
          <w:p w14:paraId="6CF6536B" w14:textId="77777777" w:rsidR="00FC0DDD" w:rsidRPr="00941F38" w:rsidRDefault="00FC0DDD" w:rsidP="00E75FFA">
            <w:pPr>
              <w:jc w:val="center"/>
            </w:pPr>
            <w:r w:rsidRPr="00941F38">
              <w:t>0.997 (0.002)</w:t>
            </w:r>
          </w:p>
        </w:tc>
        <w:tc>
          <w:tcPr>
            <w:tcW w:w="1871" w:type="dxa"/>
          </w:tcPr>
          <w:p w14:paraId="40EB134D" w14:textId="77777777" w:rsidR="00FC0DDD" w:rsidRPr="00941F38" w:rsidRDefault="00FC0DDD" w:rsidP="00E75FFA">
            <w:pPr>
              <w:jc w:val="center"/>
            </w:pPr>
            <w:r w:rsidRPr="00941F38">
              <w:t>1.007 (0.007)</w:t>
            </w:r>
          </w:p>
        </w:tc>
        <w:tc>
          <w:tcPr>
            <w:tcW w:w="1871" w:type="dxa"/>
          </w:tcPr>
          <w:p w14:paraId="15504C50" w14:textId="77777777" w:rsidR="00FC0DDD" w:rsidRPr="00941F38" w:rsidRDefault="00FC0DDD" w:rsidP="00E75FFA">
            <w:pPr>
              <w:pStyle w:val="TableText"/>
              <w:jc w:val="center"/>
            </w:pPr>
            <w:r w:rsidRPr="00941F38">
              <w:t>1.011 (0.007)</w:t>
            </w:r>
          </w:p>
        </w:tc>
      </w:tr>
      <w:tr w:rsidR="00FC0DDD" w14:paraId="392259A6" w14:textId="77777777" w:rsidTr="00E75FFA">
        <w:tc>
          <w:tcPr>
            <w:tcW w:w="2547" w:type="dxa"/>
          </w:tcPr>
          <w:p w14:paraId="57CB2000" w14:textId="77777777" w:rsidR="00FC0DDD" w:rsidRPr="00941F38" w:rsidRDefault="00FC0DDD" w:rsidP="00E75FFA">
            <w:pPr>
              <w:pStyle w:val="TableText"/>
            </w:pPr>
            <w:proofErr w:type="spellStart"/>
            <w:r w:rsidRPr="00941F38">
              <w:t>Ucinate</w:t>
            </w:r>
            <w:proofErr w:type="spellEnd"/>
            <w:r w:rsidRPr="00941F38">
              <w:t xml:space="preserve"> Fasciculus</w:t>
            </w:r>
          </w:p>
        </w:tc>
        <w:tc>
          <w:tcPr>
            <w:tcW w:w="1871" w:type="dxa"/>
          </w:tcPr>
          <w:p w14:paraId="269775B8" w14:textId="77777777" w:rsidR="00FC0DDD" w:rsidRPr="00941F38" w:rsidRDefault="00FC0DDD" w:rsidP="00E75FFA">
            <w:pPr>
              <w:jc w:val="center"/>
            </w:pPr>
            <w:r w:rsidRPr="00941F38">
              <w:t>0.973 (0.006)</w:t>
            </w:r>
          </w:p>
        </w:tc>
        <w:tc>
          <w:tcPr>
            <w:tcW w:w="1871" w:type="dxa"/>
          </w:tcPr>
          <w:p w14:paraId="1B8BE5E5" w14:textId="77777777" w:rsidR="00FC0DDD" w:rsidRPr="00941F38" w:rsidRDefault="00FC0DDD" w:rsidP="00E75FFA">
            <w:pPr>
              <w:jc w:val="center"/>
            </w:pPr>
            <w:r w:rsidRPr="00941F38">
              <w:t>1.002 (0.010)</w:t>
            </w:r>
          </w:p>
        </w:tc>
        <w:tc>
          <w:tcPr>
            <w:tcW w:w="1871" w:type="dxa"/>
          </w:tcPr>
          <w:p w14:paraId="60FF31B2" w14:textId="77777777" w:rsidR="00FC0DDD" w:rsidRDefault="00FC0DDD" w:rsidP="00E75FFA">
            <w:pPr>
              <w:pStyle w:val="TableText"/>
              <w:jc w:val="center"/>
            </w:pPr>
            <w:r w:rsidRPr="00941F38">
              <w:t>0.997 (0.009)</w:t>
            </w:r>
          </w:p>
        </w:tc>
      </w:tr>
    </w:tbl>
    <w:p w14:paraId="75D602ED" w14:textId="77777777" w:rsidR="00FC0DDD" w:rsidRDefault="00FC0DDD" w:rsidP="00FC0DDD">
      <w:pPr>
        <w:pStyle w:val="TableText"/>
      </w:pPr>
    </w:p>
    <w:p w14:paraId="2E3B4532" w14:textId="77777777" w:rsidR="00FC0DDD" w:rsidRDefault="00FC0DDD" w:rsidP="00FC0DDD">
      <w:pPr>
        <w:pStyle w:val="TableText"/>
      </w:pPr>
    </w:p>
    <w:p w14:paraId="32DA55D3" w14:textId="77777777" w:rsidR="00FC0DDD" w:rsidRPr="001404A5" w:rsidRDefault="00FC0DDD" w:rsidP="00FC0DDD">
      <w:pPr>
        <w:rPr>
          <w:color w:val="000000" w:themeColor="text1"/>
        </w:rPr>
      </w:pPr>
      <w:r w:rsidRPr="001404A5">
        <w:rPr>
          <w:color w:val="000000" w:themeColor="text1"/>
        </w:rPr>
        <w:t xml:space="preserve">Summary statistics from these GWAS analyses are available on </w:t>
      </w:r>
      <w:r>
        <w:rPr>
          <w:color w:val="000000" w:themeColor="text1"/>
        </w:rPr>
        <w:t>request to the authors</w:t>
      </w:r>
      <w:r w:rsidRPr="001404A5">
        <w:rPr>
          <w:color w:val="000000" w:themeColor="text1"/>
        </w:rPr>
        <w:t>.</w:t>
      </w:r>
    </w:p>
    <w:p w14:paraId="5D3A3007" w14:textId="77777777" w:rsidR="00CC5DE7" w:rsidRDefault="00CC5DE7"/>
    <w:sectPr w:rsidR="00CC5DE7" w:rsidSect="0059785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ter">
    <w:altName w:val="Calibri"/>
    <w:panose1 w:val="020B0604020202020204"/>
    <w:charset w:val="00"/>
    <w:family w:val="auto"/>
    <w:pitch w:val="variable"/>
    <w:sig w:usb0="E00002FF" w:usb1="1200A1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DDD"/>
    <w:rsid w:val="00002132"/>
    <w:rsid w:val="0000424C"/>
    <w:rsid w:val="00013812"/>
    <w:rsid w:val="00014BAA"/>
    <w:rsid w:val="0002328D"/>
    <w:rsid w:val="00023C72"/>
    <w:rsid w:val="00031953"/>
    <w:rsid w:val="00035DF5"/>
    <w:rsid w:val="0004232F"/>
    <w:rsid w:val="00042988"/>
    <w:rsid w:val="00042EF3"/>
    <w:rsid w:val="00043B38"/>
    <w:rsid w:val="000549AD"/>
    <w:rsid w:val="00070FA2"/>
    <w:rsid w:val="00071514"/>
    <w:rsid w:val="000743D6"/>
    <w:rsid w:val="00074605"/>
    <w:rsid w:val="00074DE9"/>
    <w:rsid w:val="000959AB"/>
    <w:rsid w:val="00096907"/>
    <w:rsid w:val="000A0D6C"/>
    <w:rsid w:val="000A36F8"/>
    <w:rsid w:val="000B1BEF"/>
    <w:rsid w:val="000C1224"/>
    <w:rsid w:val="000C51FB"/>
    <w:rsid w:val="000E015A"/>
    <w:rsid w:val="000E75AF"/>
    <w:rsid w:val="000E78C9"/>
    <w:rsid w:val="000F0110"/>
    <w:rsid w:val="000F27F4"/>
    <w:rsid w:val="000F3BA7"/>
    <w:rsid w:val="000F4DF0"/>
    <w:rsid w:val="000F51B4"/>
    <w:rsid w:val="000F7888"/>
    <w:rsid w:val="00103F92"/>
    <w:rsid w:val="0010569C"/>
    <w:rsid w:val="00111066"/>
    <w:rsid w:val="00137630"/>
    <w:rsid w:val="00144915"/>
    <w:rsid w:val="001463FF"/>
    <w:rsid w:val="00147AAB"/>
    <w:rsid w:val="00150A51"/>
    <w:rsid w:val="00154015"/>
    <w:rsid w:val="00162F96"/>
    <w:rsid w:val="0016645A"/>
    <w:rsid w:val="00171448"/>
    <w:rsid w:val="00181160"/>
    <w:rsid w:val="00183D5B"/>
    <w:rsid w:val="0018505B"/>
    <w:rsid w:val="00194A29"/>
    <w:rsid w:val="00196D21"/>
    <w:rsid w:val="001A1C9F"/>
    <w:rsid w:val="001A5A77"/>
    <w:rsid w:val="001A6A2C"/>
    <w:rsid w:val="001B46C8"/>
    <w:rsid w:val="001C2A95"/>
    <w:rsid w:val="001C61C4"/>
    <w:rsid w:val="001C7335"/>
    <w:rsid w:val="001D3651"/>
    <w:rsid w:val="001E36C0"/>
    <w:rsid w:val="0021655C"/>
    <w:rsid w:val="0021665E"/>
    <w:rsid w:val="00240BA1"/>
    <w:rsid w:val="002415AC"/>
    <w:rsid w:val="00246F58"/>
    <w:rsid w:val="00252A7A"/>
    <w:rsid w:val="00254A21"/>
    <w:rsid w:val="0025542D"/>
    <w:rsid w:val="0026271C"/>
    <w:rsid w:val="00265B10"/>
    <w:rsid w:val="00281111"/>
    <w:rsid w:val="00285419"/>
    <w:rsid w:val="002A1A8F"/>
    <w:rsid w:val="002B2D3A"/>
    <w:rsid w:val="002B3179"/>
    <w:rsid w:val="002B4FF8"/>
    <w:rsid w:val="002B68AE"/>
    <w:rsid w:val="002C1674"/>
    <w:rsid w:val="002C175A"/>
    <w:rsid w:val="002D144C"/>
    <w:rsid w:val="002D72ED"/>
    <w:rsid w:val="002D788B"/>
    <w:rsid w:val="002E0916"/>
    <w:rsid w:val="002E113C"/>
    <w:rsid w:val="002E3816"/>
    <w:rsid w:val="003036DA"/>
    <w:rsid w:val="00307FFE"/>
    <w:rsid w:val="00311B49"/>
    <w:rsid w:val="00331705"/>
    <w:rsid w:val="00336981"/>
    <w:rsid w:val="003379DC"/>
    <w:rsid w:val="003429EA"/>
    <w:rsid w:val="003478C8"/>
    <w:rsid w:val="00351DB3"/>
    <w:rsid w:val="00367A34"/>
    <w:rsid w:val="0038003A"/>
    <w:rsid w:val="00385530"/>
    <w:rsid w:val="003934CA"/>
    <w:rsid w:val="003958BC"/>
    <w:rsid w:val="003A07F5"/>
    <w:rsid w:val="003C0C9C"/>
    <w:rsid w:val="003D4141"/>
    <w:rsid w:val="003F02D9"/>
    <w:rsid w:val="003F7BBD"/>
    <w:rsid w:val="00407F01"/>
    <w:rsid w:val="00416DED"/>
    <w:rsid w:val="0043349A"/>
    <w:rsid w:val="00434013"/>
    <w:rsid w:val="00442EA3"/>
    <w:rsid w:val="00446C84"/>
    <w:rsid w:val="004506BE"/>
    <w:rsid w:val="004623A4"/>
    <w:rsid w:val="00465163"/>
    <w:rsid w:val="004776A3"/>
    <w:rsid w:val="0048099B"/>
    <w:rsid w:val="0048333E"/>
    <w:rsid w:val="004913FA"/>
    <w:rsid w:val="0049675A"/>
    <w:rsid w:val="004B5087"/>
    <w:rsid w:val="004B5B25"/>
    <w:rsid w:val="004C3C08"/>
    <w:rsid w:val="004C4733"/>
    <w:rsid w:val="004C5120"/>
    <w:rsid w:val="004E2671"/>
    <w:rsid w:val="004E50F8"/>
    <w:rsid w:val="00501986"/>
    <w:rsid w:val="0051599A"/>
    <w:rsid w:val="00521268"/>
    <w:rsid w:val="00525003"/>
    <w:rsid w:val="00554A32"/>
    <w:rsid w:val="00555BB9"/>
    <w:rsid w:val="005635A2"/>
    <w:rsid w:val="00575E63"/>
    <w:rsid w:val="00584EFD"/>
    <w:rsid w:val="005920C7"/>
    <w:rsid w:val="00593EEB"/>
    <w:rsid w:val="005A3904"/>
    <w:rsid w:val="005B1B76"/>
    <w:rsid w:val="005B1FFE"/>
    <w:rsid w:val="005C6E13"/>
    <w:rsid w:val="005D6636"/>
    <w:rsid w:val="005D77DF"/>
    <w:rsid w:val="005F30C6"/>
    <w:rsid w:val="005F58AD"/>
    <w:rsid w:val="006021B9"/>
    <w:rsid w:val="00615F12"/>
    <w:rsid w:val="00617582"/>
    <w:rsid w:val="006274DF"/>
    <w:rsid w:val="00631383"/>
    <w:rsid w:val="006322D3"/>
    <w:rsid w:val="00636581"/>
    <w:rsid w:val="00636941"/>
    <w:rsid w:val="00640DF3"/>
    <w:rsid w:val="00644BF1"/>
    <w:rsid w:val="00645E71"/>
    <w:rsid w:val="0065028F"/>
    <w:rsid w:val="00665779"/>
    <w:rsid w:val="00697A13"/>
    <w:rsid w:val="006A54F5"/>
    <w:rsid w:val="006B020F"/>
    <w:rsid w:val="006C00D7"/>
    <w:rsid w:val="006C1D6F"/>
    <w:rsid w:val="006C3E0D"/>
    <w:rsid w:val="006E29FA"/>
    <w:rsid w:val="006F07F9"/>
    <w:rsid w:val="00705553"/>
    <w:rsid w:val="00723578"/>
    <w:rsid w:val="00750172"/>
    <w:rsid w:val="00750A1E"/>
    <w:rsid w:val="00752862"/>
    <w:rsid w:val="00752FEA"/>
    <w:rsid w:val="0076287C"/>
    <w:rsid w:val="00764B7C"/>
    <w:rsid w:val="0076753F"/>
    <w:rsid w:val="00770B7E"/>
    <w:rsid w:val="00773702"/>
    <w:rsid w:val="00773B6C"/>
    <w:rsid w:val="007818D5"/>
    <w:rsid w:val="00786C15"/>
    <w:rsid w:val="007A2EEE"/>
    <w:rsid w:val="007A7F2A"/>
    <w:rsid w:val="007D6447"/>
    <w:rsid w:val="007E44DA"/>
    <w:rsid w:val="007F53FF"/>
    <w:rsid w:val="00806C32"/>
    <w:rsid w:val="0081058C"/>
    <w:rsid w:val="008154A3"/>
    <w:rsid w:val="008171AA"/>
    <w:rsid w:val="00827943"/>
    <w:rsid w:val="0083786F"/>
    <w:rsid w:val="00853792"/>
    <w:rsid w:val="00865A10"/>
    <w:rsid w:val="008832F0"/>
    <w:rsid w:val="008872FD"/>
    <w:rsid w:val="008879A0"/>
    <w:rsid w:val="00887B4C"/>
    <w:rsid w:val="00887E1E"/>
    <w:rsid w:val="0089484D"/>
    <w:rsid w:val="008A61E0"/>
    <w:rsid w:val="008B32F9"/>
    <w:rsid w:val="008B6FCB"/>
    <w:rsid w:val="008C0B5E"/>
    <w:rsid w:val="008C5B0F"/>
    <w:rsid w:val="008E1E0C"/>
    <w:rsid w:val="008F5AB1"/>
    <w:rsid w:val="008F61D6"/>
    <w:rsid w:val="008F6BA0"/>
    <w:rsid w:val="009019EE"/>
    <w:rsid w:val="00915086"/>
    <w:rsid w:val="009358CC"/>
    <w:rsid w:val="00940FA7"/>
    <w:rsid w:val="0095047B"/>
    <w:rsid w:val="009534A3"/>
    <w:rsid w:val="00962D87"/>
    <w:rsid w:val="009700E5"/>
    <w:rsid w:val="00977B8E"/>
    <w:rsid w:val="00981E32"/>
    <w:rsid w:val="00985027"/>
    <w:rsid w:val="0098619A"/>
    <w:rsid w:val="009878E3"/>
    <w:rsid w:val="0099195A"/>
    <w:rsid w:val="00992095"/>
    <w:rsid w:val="009A0E33"/>
    <w:rsid w:val="009B4339"/>
    <w:rsid w:val="009B4D77"/>
    <w:rsid w:val="009C1302"/>
    <w:rsid w:val="009C5DC6"/>
    <w:rsid w:val="009C642D"/>
    <w:rsid w:val="009C7B82"/>
    <w:rsid w:val="009C7EA9"/>
    <w:rsid w:val="009D4556"/>
    <w:rsid w:val="00A02E01"/>
    <w:rsid w:val="00A072CF"/>
    <w:rsid w:val="00A10286"/>
    <w:rsid w:val="00A2503C"/>
    <w:rsid w:val="00A27AE9"/>
    <w:rsid w:val="00A310AA"/>
    <w:rsid w:val="00A341CB"/>
    <w:rsid w:val="00A6115F"/>
    <w:rsid w:val="00A65559"/>
    <w:rsid w:val="00A73355"/>
    <w:rsid w:val="00A756A2"/>
    <w:rsid w:val="00A8490E"/>
    <w:rsid w:val="00AA48DB"/>
    <w:rsid w:val="00AA521D"/>
    <w:rsid w:val="00AA7174"/>
    <w:rsid w:val="00AC4069"/>
    <w:rsid w:val="00AD12E1"/>
    <w:rsid w:val="00AD327B"/>
    <w:rsid w:val="00AE0843"/>
    <w:rsid w:val="00AE441E"/>
    <w:rsid w:val="00B070BB"/>
    <w:rsid w:val="00B07AF7"/>
    <w:rsid w:val="00B123F0"/>
    <w:rsid w:val="00B14EA1"/>
    <w:rsid w:val="00B21CEA"/>
    <w:rsid w:val="00B30E71"/>
    <w:rsid w:val="00B37DB0"/>
    <w:rsid w:val="00B41CED"/>
    <w:rsid w:val="00B4333F"/>
    <w:rsid w:val="00B43D71"/>
    <w:rsid w:val="00B51FED"/>
    <w:rsid w:val="00B54DAF"/>
    <w:rsid w:val="00B56127"/>
    <w:rsid w:val="00B6325C"/>
    <w:rsid w:val="00B75905"/>
    <w:rsid w:val="00B91BBF"/>
    <w:rsid w:val="00B94AC5"/>
    <w:rsid w:val="00BA6D63"/>
    <w:rsid w:val="00BB226A"/>
    <w:rsid w:val="00BB791C"/>
    <w:rsid w:val="00BC7274"/>
    <w:rsid w:val="00BD1261"/>
    <w:rsid w:val="00BE79D7"/>
    <w:rsid w:val="00BF0487"/>
    <w:rsid w:val="00C1150B"/>
    <w:rsid w:val="00C1547C"/>
    <w:rsid w:val="00C17C2B"/>
    <w:rsid w:val="00C21714"/>
    <w:rsid w:val="00C22875"/>
    <w:rsid w:val="00C27877"/>
    <w:rsid w:val="00C3616C"/>
    <w:rsid w:val="00C36C40"/>
    <w:rsid w:val="00C42F60"/>
    <w:rsid w:val="00C47B9B"/>
    <w:rsid w:val="00C54535"/>
    <w:rsid w:val="00C707B6"/>
    <w:rsid w:val="00C7401E"/>
    <w:rsid w:val="00C828F4"/>
    <w:rsid w:val="00C93501"/>
    <w:rsid w:val="00C946ED"/>
    <w:rsid w:val="00CA0D82"/>
    <w:rsid w:val="00CB7B40"/>
    <w:rsid w:val="00CC1D03"/>
    <w:rsid w:val="00CC5DE7"/>
    <w:rsid w:val="00CC66BB"/>
    <w:rsid w:val="00CD095A"/>
    <w:rsid w:val="00CD7756"/>
    <w:rsid w:val="00CF6411"/>
    <w:rsid w:val="00D0090D"/>
    <w:rsid w:val="00D019C0"/>
    <w:rsid w:val="00D02148"/>
    <w:rsid w:val="00D04C2B"/>
    <w:rsid w:val="00D10AEC"/>
    <w:rsid w:val="00D168B2"/>
    <w:rsid w:val="00D16EAF"/>
    <w:rsid w:val="00D32803"/>
    <w:rsid w:val="00D4233B"/>
    <w:rsid w:val="00D57149"/>
    <w:rsid w:val="00D67648"/>
    <w:rsid w:val="00D94F83"/>
    <w:rsid w:val="00D95798"/>
    <w:rsid w:val="00DA3D01"/>
    <w:rsid w:val="00DA71E0"/>
    <w:rsid w:val="00DB0CC0"/>
    <w:rsid w:val="00DB53FD"/>
    <w:rsid w:val="00DC18F8"/>
    <w:rsid w:val="00DC50A9"/>
    <w:rsid w:val="00DC601F"/>
    <w:rsid w:val="00DD01AC"/>
    <w:rsid w:val="00DF7484"/>
    <w:rsid w:val="00DF7D4C"/>
    <w:rsid w:val="00E028D4"/>
    <w:rsid w:val="00E066E8"/>
    <w:rsid w:val="00E15C09"/>
    <w:rsid w:val="00E26F7B"/>
    <w:rsid w:val="00E529B0"/>
    <w:rsid w:val="00E61341"/>
    <w:rsid w:val="00E635D5"/>
    <w:rsid w:val="00E63DAD"/>
    <w:rsid w:val="00E65ED6"/>
    <w:rsid w:val="00E70EB4"/>
    <w:rsid w:val="00E95AEA"/>
    <w:rsid w:val="00EC6B69"/>
    <w:rsid w:val="00ED339F"/>
    <w:rsid w:val="00EF5EB9"/>
    <w:rsid w:val="00EF6628"/>
    <w:rsid w:val="00F00C5C"/>
    <w:rsid w:val="00F068C0"/>
    <w:rsid w:val="00F20F25"/>
    <w:rsid w:val="00F210E3"/>
    <w:rsid w:val="00F241DA"/>
    <w:rsid w:val="00F25C91"/>
    <w:rsid w:val="00F306AB"/>
    <w:rsid w:val="00F3150E"/>
    <w:rsid w:val="00F32EFB"/>
    <w:rsid w:val="00F3551F"/>
    <w:rsid w:val="00F369BF"/>
    <w:rsid w:val="00F40DEC"/>
    <w:rsid w:val="00F476E3"/>
    <w:rsid w:val="00F547A0"/>
    <w:rsid w:val="00F55710"/>
    <w:rsid w:val="00F63951"/>
    <w:rsid w:val="00F642FD"/>
    <w:rsid w:val="00F648AA"/>
    <w:rsid w:val="00F717F6"/>
    <w:rsid w:val="00F87261"/>
    <w:rsid w:val="00F91584"/>
    <w:rsid w:val="00F97696"/>
    <w:rsid w:val="00F97CC6"/>
    <w:rsid w:val="00FA336C"/>
    <w:rsid w:val="00FA6593"/>
    <w:rsid w:val="00FA687F"/>
    <w:rsid w:val="00FC0DDD"/>
    <w:rsid w:val="00FC1515"/>
    <w:rsid w:val="00FC4822"/>
    <w:rsid w:val="00FE5B58"/>
    <w:rsid w:val="00FF29DA"/>
    <w:rsid w:val="00FF40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435592"/>
  <w14:defaultImageDpi w14:val="32767"/>
  <w15:chartTrackingRefBased/>
  <w15:docId w15:val="{2A611192-F341-5546-A218-8C7FF034A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0DDD"/>
    <w:rPr>
      <w:rFonts w:eastAsiaTheme="minorEastAsia"/>
      <w:kern w:val="0"/>
      <w14:ligatures w14:val="none"/>
    </w:rPr>
  </w:style>
  <w:style w:type="paragraph" w:styleId="Heading2">
    <w:name w:val="heading 2"/>
    <w:basedOn w:val="Normal"/>
    <w:next w:val="Normal"/>
    <w:link w:val="Heading2Char"/>
    <w:uiPriority w:val="9"/>
    <w:unhideWhenUsed/>
    <w:qFormat/>
    <w:rsid w:val="00FC0DDD"/>
    <w:pPr>
      <w:spacing w:after="240" w:line="259" w:lineRule="auto"/>
      <w:jc w:val="both"/>
      <w:outlineLvl w:val="1"/>
    </w:pPr>
    <w:rPr>
      <w:rFonts w:ascii="Inter" w:eastAsiaTheme="minorHAnsi" w:hAnsi="Inter" w:cs="Arial"/>
      <w:kern w:val="2"/>
      <w:sz w:val="20"/>
      <w:szCs w:val="20"/>
      <w:u w:val="single"/>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0DDD"/>
    <w:rPr>
      <w:rFonts w:ascii="Inter" w:hAnsi="Inter" w:cs="Arial"/>
      <w:sz w:val="20"/>
      <w:szCs w:val="20"/>
      <w:u w:val="single"/>
      <w:lang w:val="en-US"/>
    </w:rPr>
  </w:style>
  <w:style w:type="table" w:styleId="TableGrid">
    <w:name w:val="Table Grid"/>
    <w:basedOn w:val="TableNormal"/>
    <w:uiPriority w:val="39"/>
    <w:rsid w:val="00FC0DD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DDD"/>
    <w:rPr>
      <w:color w:val="0563C1" w:themeColor="hyperlink"/>
      <w:u w:val="single"/>
    </w:rPr>
  </w:style>
  <w:style w:type="paragraph" w:styleId="Caption">
    <w:name w:val="caption"/>
    <w:basedOn w:val="Normal"/>
    <w:next w:val="Normal"/>
    <w:uiPriority w:val="35"/>
    <w:unhideWhenUsed/>
    <w:qFormat/>
    <w:rsid w:val="00FC0DDD"/>
    <w:pPr>
      <w:spacing w:after="200"/>
      <w:jc w:val="both"/>
    </w:pPr>
    <w:rPr>
      <w:rFonts w:ascii="Inter" w:eastAsiaTheme="minorHAnsi" w:hAnsi="Inter"/>
      <w:kern w:val="2"/>
      <w:sz w:val="16"/>
      <w:szCs w:val="16"/>
      <w:u w:val="single"/>
      <w:lang w:val="en-US"/>
      <w14:ligatures w14:val="standardContextual"/>
    </w:rPr>
  </w:style>
  <w:style w:type="paragraph" w:customStyle="1" w:styleId="TableHeader">
    <w:name w:val="Table Header"/>
    <w:basedOn w:val="NoSpacing"/>
    <w:link w:val="TableHeaderChar"/>
    <w:qFormat/>
    <w:rsid w:val="00FC0DDD"/>
    <w:rPr>
      <w:rFonts w:ascii="Inter" w:eastAsiaTheme="minorHAnsi" w:hAnsi="Inter" w:cs="Arial"/>
      <w:b/>
      <w:bCs/>
      <w:kern w:val="2"/>
      <w:sz w:val="18"/>
      <w:szCs w:val="18"/>
      <w:lang w:val="en-US"/>
      <w14:ligatures w14:val="standardContextual"/>
    </w:rPr>
  </w:style>
  <w:style w:type="character" w:customStyle="1" w:styleId="TableHeaderChar">
    <w:name w:val="Table Header Char"/>
    <w:basedOn w:val="DefaultParagraphFont"/>
    <w:link w:val="TableHeader"/>
    <w:rsid w:val="00FC0DDD"/>
    <w:rPr>
      <w:rFonts w:ascii="Inter" w:hAnsi="Inter" w:cs="Arial"/>
      <w:b/>
      <w:bCs/>
      <w:sz w:val="18"/>
      <w:szCs w:val="18"/>
      <w:lang w:val="en-US"/>
    </w:rPr>
  </w:style>
  <w:style w:type="paragraph" w:customStyle="1" w:styleId="TableText">
    <w:name w:val="Table Text"/>
    <w:basedOn w:val="NoSpacing"/>
    <w:qFormat/>
    <w:rsid w:val="00FC0DDD"/>
    <w:rPr>
      <w:rFonts w:ascii="Inter" w:eastAsiaTheme="minorHAnsi" w:hAnsi="Inter" w:cs="Arial"/>
      <w:kern w:val="2"/>
      <w:sz w:val="18"/>
      <w:szCs w:val="18"/>
      <w:lang w:val="en-US"/>
      <w14:ligatures w14:val="standardContextual"/>
    </w:rPr>
  </w:style>
  <w:style w:type="paragraph" w:styleId="NoSpacing">
    <w:name w:val="No Spacing"/>
    <w:uiPriority w:val="1"/>
    <w:qFormat/>
    <w:rsid w:val="00FC0DDD"/>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open.win.ox.ac.uk/ukbiobank/big40/" TargetMode="Externa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9</Words>
  <Characters>4787</Characters>
  <Application>Microsoft Office Word</Application>
  <DocSecurity>0</DocSecurity>
  <Lines>251</Lines>
  <Paragraphs>95</Paragraphs>
  <ScaleCrop>false</ScaleCrop>
  <Company/>
  <LinksUpToDate>false</LinksUpToDate>
  <CharactersWithSpaces>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Caseras</dc:creator>
  <cp:keywords/>
  <dc:description/>
  <cp:lastModifiedBy>Xavier Caseras</cp:lastModifiedBy>
  <cp:revision>1</cp:revision>
  <dcterms:created xsi:type="dcterms:W3CDTF">2023-10-16T09:33:00Z</dcterms:created>
  <dcterms:modified xsi:type="dcterms:W3CDTF">2023-10-16T09:33:00Z</dcterms:modified>
</cp:coreProperties>
</file>